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1EA637" w14:textId="6C93AEAC" w:rsidR="007A4D65" w:rsidRPr="007A4D65" w:rsidRDefault="007A4D65" w:rsidP="007A4D65">
      <w:pPr>
        <w:rPr>
          <w:rFonts w:ascii="Times" w:hAnsi="Times"/>
          <w:sz w:val="24"/>
          <w:szCs w:val="24"/>
        </w:rPr>
      </w:pPr>
      <w:r w:rsidRPr="007A4D65">
        <w:rPr>
          <w:rFonts w:ascii="Times" w:hAnsi="Times"/>
          <w:sz w:val="24"/>
          <w:szCs w:val="24"/>
        </w:rPr>
        <w:t xml:space="preserve">Table </w:t>
      </w:r>
      <w:r>
        <w:rPr>
          <w:rFonts w:ascii="Times" w:hAnsi="Times"/>
          <w:sz w:val="24"/>
          <w:szCs w:val="24"/>
        </w:rPr>
        <w:t>1</w:t>
      </w:r>
      <w:r w:rsidRPr="007A4D65">
        <w:rPr>
          <w:rFonts w:ascii="Times" w:hAnsi="Times"/>
          <w:sz w:val="24"/>
          <w:szCs w:val="24"/>
        </w:rPr>
        <w:t>. D</w:t>
      </w:r>
      <w:r w:rsidR="00447A9E">
        <w:rPr>
          <w:rFonts w:ascii="Times" w:hAnsi="Times"/>
          <w:sz w:val="24"/>
          <w:szCs w:val="24"/>
        </w:rPr>
        <w:t>emographic d</w:t>
      </w:r>
      <w:r w:rsidRPr="007A4D65">
        <w:rPr>
          <w:rFonts w:ascii="Times" w:hAnsi="Times"/>
          <w:sz w:val="24"/>
          <w:szCs w:val="24"/>
        </w:rPr>
        <w:t xml:space="preserve">ifferences </w:t>
      </w:r>
      <w:r w:rsidR="00447A9E">
        <w:rPr>
          <w:rFonts w:ascii="Times" w:hAnsi="Times"/>
          <w:sz w:val="24"/>
          <w:szCs w:val="24"/>
        </w:rPr>
        <w:t xml:space="preserve">between </w:t>
      </w:r>
      <w:r w:rsidRPr="007A4D65">
        <w:rPr>
          <w:rFonts w:ascii="Times" w:hAnsi="Times"/>
          <w:sz w:val="24"/>
          <w:szCs w:val="24"/>
        </w:rPr>
        <w:t>individuals who consume NBA and those who do not</w:t>
      </w:r>
      <w:r w:rsidR="00447A9E">
        <w:rPr>
          <w:rFonts w:ascii="Times" w:hAnsi="Times"/>
          <w:sz w:val="24"/>
          <w:szCs w:val="24"/>
        </w:rPr>
        <w:t>, within a sample of individuals experiencing absolute homelessness</w:t>
      </w:r>
    </w:p>
    <w:p w14:paraId="57DB6D9C" w14:textId="77777777" w:rsidR="007A4D65" w:rsidRPr="00747FC6" w:rsidRDefault="007A4D65" w:rsidP="007A4D65">
      <w:pPr>
        <w:rPr>
          <w:rFonts w:ascii="Times" w:hAnsi="Times"/>
          <w:i/>
          <w:iCs/>
        </w:rPr>
      </w:pPr>
    </w:p>
    <w:tbl>
      <w:tblPr>
        <w:tblW w:w="9323" w:type="dxa"/>
        <w:tblLook w:val="04A0" w:firstRow="1" w:lastRow="0" w:firstColumn="1" w:lastColumn="0" w:noHBand="0" w:noVBand="1"/>
      </w:tblPr>
      <w:tblGrid>
        <w:gridCol w:w="774"/>
        <w:gridCol w:w="2486"/>
        <w:gridCol w:w="1501"/>
        <w:gridCol w:w="1589"/>
        <w:gridCol w:w="1571"/>
        <w:gridCol w:w="1402"/>
      </w:tblGrid>
      <w:tr w:rsidR="007A4D65" w:rsidRPr="007246CF" w14:paraId="4182A9D1" w14:textId="77777777" w:rsidTr="007246CF">
        <w:trPr>
          <w:trHeight w:val="795"/>
        </w:trPr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8ED84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C8D63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NBA Consumers (n=36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8DDCB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Non-NBA consumers (n=113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16B85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Significanc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69EB0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Total Sample (n=150)</w:t>
            </w:r>
          </w:p>
        </w:tc>
      </w:tr>
      <w:tr w:rsidR="007A4D65" w:rsidRPr="007246CF" w14:paraId="36A5E761" w14:textId="77777777" w:rsidTr="007246CF">
        <w:trPr>
          <w:trHeight w:val="283"/>
        </w:trPr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95A2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Age; mean (SD)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5879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46.28 (7.77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CDA8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41.10 (10.0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8C9C" w14:textId="77777777" w:rsidR="007A4D65" w:rsidRPr="007246CF" w:rsidRDefault="007A4D65" w:rsidP="007246CF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909B2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42.30 (9.76)</w:t>
            </w:r>
          </w:p>
        </w:tc>
      </w:tr>
      <w:tr w:rsidR="007A4D65" w:rsidRPr="007246CF" w14:paraId="5FEF3435" w14:textId="77777777" w:rsidTr="007246CF">
        <w:trPr>
          <w:trHeight w:val="283"/>
        </w:trPr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A3581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Gender; n (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515B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F270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9F7B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2800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7A4D65" w:rsidRPr="007246CF" w14:paraId="61FA2EDF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B589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B3245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45151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30 (83.3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05882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77 (68.1) 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04306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12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282D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07 (71.3) </w:t>
            </w:r>
          </w:p>
        </w:tc>
      </w:tr>
      <w:tr w:rsidR="007A4D65" w:rsidRPr="007246CF" w14:paraId="41AD5008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09C3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45521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C447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6 (16.7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0CA35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36 (31.9) </w:t>
            </w: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A3B2E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2B27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43 (28.7) </w:t>
            </w:r>
          </w:p>
        </w:tc>
      </w:tr>
      <w:tr w:rsidR="007A4D65" w:rsidRPr="007246CF" w14:paraId="558DCF82" w14:textId="77777777" w:rsidTr="007246CF">
        <w:trPr>
          <w:trHeight w:val="283"/>
        </w:trPr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2D15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Ethnicity; n (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40DE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4E01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4F88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0612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7A4D65" w:rsidRPr="007246CF" w14:paraId="03D8E2AF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8871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2534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Caucasia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00AE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4 (11.1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BCF2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32 (28.6) 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706C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B746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37 (24.8) </w:t>
            </w:r>
          </w:p>
        </w:tc>
      </w:tr>
      <w:tr w:rsidR="007A4D65" w:rsidRPr="007246CF" w14:paraId="7CD1F66D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F66B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2C1A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Indigenou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DB5B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32 (88.9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9F9EB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79 (70.5) </w:t>
            </w: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56745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76CB4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11 (74.5) </w:t>
            </w:r>
          </w:p>
        </w:tc>
      </w:tr>
      <w:tr w:rsidR="007A4D65" w:rsidRPr="007246CF" w14:paraId="23C99971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A6EA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2776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Middle Easter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CC81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0 (0.0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6D9E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 (0.9) </w:t>
            </w: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130DF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B932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 (0.7) </w:t>
            </w:r>
          </w:p>
        </w:tc>
      </w:tr>
      <w:tr w:rsidR="007A4D65" w:rsidRPr="007246CF" w14:paraId="26990AEB" w14:textId="77777777" w:rsidTr="007246CF">
        <w:trPr>
          <w:trHeight w:val="283"/>
        </w:trPr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5B92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Place of stay; n (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5A982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4C647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77AEA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5D25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7A4D65" w:rsidRPr="007246CF" w14:paraId="10E25D9C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8EDE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CF03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Parklan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834D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4 (38.9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F950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49 (43.4) 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51D2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8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C45F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64 (42.7) </w:t>
            </w:r>
          </w:p>
        </w:tc>
      </w:tr>
      <w:tr w:rsidR="007A4D65" w:rsidRPr="007246CF" w14:paraId="032EA608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EF21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AD71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Shelte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8378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7 (19.4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6E03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22 (19.5) </w:t>
            </w: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A0D48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C52BC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29 (19.3) </w:t>
            </w:r>
          </w:p>
        </w:tc>
      </w:tr>
      <w:tr w:rsidR="007A4D65" w:rsidRPr="007246CF" w14:paraId="65FAB4C6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42912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58CE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Stree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A954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5 (41.7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FB31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39 (34.5) </w:t>
            </w: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8746B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231C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54 (36.0) </w:t>
            </w:r>
          </w:p>
        </w:tc>
      </w:tr>
      <w:tr w:rsidR="007A4D65" w:rsidRPr="007246CF" w14:paraId="608DC243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F455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B4A01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DC23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0 (0.0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E10B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3 (2.7) </w:t>
            </w: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D0A90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AE631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3 (2.0) </w:t>
            </w:r>
          </w:p>
        </w:tc>
      </w:tr>
      <w:tr w:rsidR="007A4D65" w:rsidRPr="007246CF" w14:paraId="1E8B213A" w14:textId="77777777" w:rsidTr="007246CF">
        <w:trPr>
          <w:trHeight w:val="283"/>
        </w:trPr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6F30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Length of stay; n (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5F07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5A2B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2088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AD18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7A4D65" w:rsidRPr="007246CF" w14:paraId="7D10EB67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7EB1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3738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0-6 month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E6744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5 (13.9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C625D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5 (13.3) 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64847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1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9201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20 (13.3) </w:t>
            </w:r>
          </w:p>
        </w:tc>
      </w:tr>
      <w:tr w:rsidR="007A4D65" w:rsidRPr="007246CF" w14:paraId="12B7B32F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3D3B8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F2B7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6-12 month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2B27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8 (22.2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3463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5 (13.3) </w:t>
            </w: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77CCE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9F35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23 (15.3) </w:t>
            </w:r>
          </w:p>
        </w:tc>
      </w:tr>
      <w:tr w:rsidR="007A4D65" w:rsidRPr="007246CF" w14:paraId="0F279A50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E060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9599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12-18 month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D670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3 (8.3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67F2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0 (8.8) </w:t>
            </w: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F7FEA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AF50C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3 (8.7) </w:t>
            </w:r>
          </w:p>
        </w:tc>
      </w:tr>
      <w:tr w:rsidR="007A4D65" w:rsidRPr="007246CF" w14:paraId="31624A30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7B771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55B9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More than 18 month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674CC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20 (55.6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80BD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73 (64.6) </w:t>
            </w: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6A933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601DD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94 (62.7) </w:t>
            </w:r>
          </w:p>
        </w:tc>
      </w:tr>
      <w:tr w:rsidR="007A4D65" w:rsidRPr="007246CF" w14:paraId="47EE95C0" w14:textId="77777777" w:rsidTr="007246CF">
        <w:trPr>
          <w:trHeight w:val="283"/>
        </w:trPr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D12E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Living arrangement; n (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9EF6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4279F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DA19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BDB07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7A4D65" w:rsidRPr="007246CF" w14:paraId="628DEBA8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CA7B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A174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Alon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DD800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31 (86.1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45165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72 (63.7) 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378D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0E56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03 (68.7) </w:t>
            </w:r>
          </w:p>
        </w:tc>
      </w:tr>
      <w:tr w:rsidR="007A4D65" w:rsidRPr="007246CF" w14:paraId="4FA1F6CC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673F4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B555F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Partne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6EF8F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3 (8.3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16D2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24 (21.2) </w:t>
            </w: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52FE9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CB45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28 (18.7) </w:t>
            </w:r>
          </w:p>
        </w:tc>
      </w:tr>
      <w:tr w:rsidR="007A4D65" w:rsidRPr="007246CF" w14:paraId="6BF85884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DD22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1FD8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Immediate famil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67AE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 (2.8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93941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2 (1.8) </w:t>
            </w: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6518D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4706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3 (2.0) </w:t>
            </w:r>
          </w:p>
        </w:tc>
      </w:tr>
      <w:tr w:rsidR="007A4D65" w:rsidRPr="007246CF" w14:paraId="1874D9B9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8A7A8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9A7F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Frien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7B209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 (2.8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CA14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5 (13.3) </w:t>
            </w: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62DB0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C3A1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6 (10.7) </w:t>
            </w:r>
          </w:p>
        </w:tc>
      </w:tr>
      <w:tr w:rsidR="007A4D65" w:rsidRPr="007246CF" w14:paraId="030AAA9F" w14:textId="77777777" w:rsidTr="007246CF">
        <w:trPr>
          <w:trHeight w:val="283"/>
        </w:trPr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46B4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Stability of living situation; n (%)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3F94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08F2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A399B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B55F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7A4D65" w:rsidRPr="007246CF" w14:paraId="77354161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5693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23D0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Very unstabl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8CE4F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27 (75.0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8E56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63 (55.8) 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205B" w14:textId="77777777" w:rsidR="007A4D65" w:rsidRPr="007246CF" w:rsidRDefault="007A4D65" w:rsidP="007246CF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15DB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91 (60.7) </w:t>
            </w:r>
          </w:p>
        </w:tc>
      </w:tr>
      <w:tr w:rsidR="007A4D65" w:rsidRPr="007246CF" w14:paraId="51E18363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29BD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091B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A little unstabl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3BA8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0 (0.0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76C5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5 (13.3) </w:t>
            </w: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C3C22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B2A7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5 (10.0) </w:t>
            </w:r>
          </w:p>
        </w:tc>
      </w:tr>
      <w:tr w:rsidR="007A4D65" w:rsidRPr="007246CF" w14:paraId="635D7C60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A5B2F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FB55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BCE1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4 (11.1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0C4C8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22 (19.5) </w:t>
            </w: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9D33F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E044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26 (17.3) </w:t>
            </w:r>
          </w:p>
        </w:tc>
      </w:tr>
      <w:tr w:rsidR="007A4D65" w:rsidRPr="007246CF" w14:paraId="258D9395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94964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44FE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A little stabl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7893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0 (0.0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E7100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6 (5.3) </w:t>
            </w: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1DF6B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0494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6 (4.0) </w:t>
            </w:r>
          </w:p>
        </w:tc>
      </w:tr>
      <w:tr w:rsidR="007A4D65" w:rsidRPr="007246CF" w14:paraId="0BC84D84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9199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6595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Very stabl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6FE83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5 (13.9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CB52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7 (6.2) </w:t>
            </w: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AD98F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93BCF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2 (8.0) </w:t>
            </w:r>
          </w:p>
        </w:tc>
      </w:tr>
      <w:tr w:rsidR="007A4D65" w:rsidRPr="007246CF" w14:paraId="376B8624" w14:textId="77777777" w:rsidTr="007246CF">
        <w:trPr>
          <w:trHeight w:val="283"/>
        </w:trPr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8836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Satisfaction with living situation; n (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4F7D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6060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2747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BB7EA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7A4D65" w:rsidRPr="007246CF" w14:paraId="0D3B2160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EFEA" w14:textId="77777777" w:rsidR="007A4D65" w:rsidRPr="007246CF" w:rsidRDefault="007A4D65" w:rsidP="007246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1BFE0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Very unsatisfie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A9C03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24 (66.7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FC4D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70 (61.9) 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7EEE50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1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952D1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95 (63.3) </w:t>
            </w:r>
          </w:p>
        </w:tc>
      </w:tr>
      <w:tr w:rsidR="007A4D65" w:rsidRPr="007246CF" w14:paraId="0855B3E3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26AF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D401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A little unsatisfie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E854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 (2.8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EC0AC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2 (10.6) </w:t>
            </w: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25E60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6530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3 (8.7) </w:t>
            </w:r>
          </w:p>
        </w:tc>
      </w:tr>
      <w:tr w:rsidR="007A4D65" w:rsidRPr="007246CF" w14:paraId="29B6E0D8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CFF3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77DE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34A48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4 (11.1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55C55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8 (15.9) </w:t>
            </w: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42136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09E2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22 (14.7) </w:t>
            </w:r>
          </w:p>
        </w:tc>
      </w:tr>
      <w:tr w:rsidR="007A4D65" w:rsidRPr="007246CF" w14:paraId="5B8AFE29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8BB8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F61A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A little satisfie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F846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2 (5.6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4B14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9 (8.0) </w:t>
            </w: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71A33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511DD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11 (7.3) </w:t>
            </w:r>
          </w:p>
        </w:tc>
      </w:tr>
      <w:tr w:rsidR="007A4D65" w:rsidRPr="007246CF" w14:paraId="0B98B064" w14:textId="77777777" w:rsidTr="007246CF">
        <w:trPr>
          <w:trHeight w:val="283"/>
        </w:trPr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5518B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63BDB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Very satisfi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30BDD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5 (13.9) 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AE5D2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4 (3.5) </w:t>
            </w: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F562D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9A841" w14:textId="77777777" w:rsidR="007A4D65" w:rsidRPr="007246CF" w:rsidRDefault="007A4D65" w:rsidP="007246C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9 (6.0) </w:t>
            </w:r>
          </w:p>
        </w:tc>
      </w:tr>
    </w:tbl>
    <w:p w14:paraId="7BB399A8" w14:textId="77777777" w:rsidR="007A4D65" w:rsidRDefault="007A4D65" w:rsidP="007A4D65">
      <w:r>
        <w:br w:type="page"/>
      </w:r>
    </w:p>
    <w:p w14:paraId="2DF7E45C" w14:textId="50393E12" w:rsidR="007A4D65" w:rsidRDefault="007A4D65" w:rsidP="007A4D65">
      <w:pPr>
        <w:rPr>
          <w:rFonts w:ascii="Times" w:hAnsi="Times"/>
          <w:sz w:val="24"/>
          <w:szCs w:val="24"/>
        </w:rPr>
      </w:pPr>
      <w:r w:rsidRPr="007A4D65">
        <w:rPr>
          <w:rFonts w:ascii="Times" w:hAnsi="Times"/>
          <w:sz w:val="24"/>
          <w:szCs w:val="24"/>
        </w:rPr>
        <w:lastRenderedPageBreak/>
        <w:t xml:space="preserve">Table </w:t>
      </w:r>
      <w:r>
        <w:rPr>
          <w:rFonts w:ascii="Times" w:hAnsi="Times"/>
          <w:sz w:val="24"/>
          <w:szCs w:val="24"/>
        </w:rPr>
        <w:t>2</w:t>
      </w:r>
      <w:r w:rsidRPr="007A4D65">
        <w:rPr>
          <w:rFonts w:ascii="Times" w:hAnsi="Times"/>
          <w:sz w:val="24"/>
          <w:szCs w:val="24"/>
        </w:rPr>
        <w:t xml:space="preserve">. </w:t>
      </w:r>
      <w:r w:rsidR="00447A9E">
        <w:rPr>
          <w:rFonts w:ascii="Times" w:hAnsi="Times"/>
          <w:sz w:val="24"/>
          <w:szCs w:val="24"/>
        </w:rPr>
        <w:t>Differences in s</w:t>
      </w:r>
      <w:r w:rsidRPr="007A4D65">
        <w:rPr>
          <w:rFonts w:ascii="Times" w:hAnsi="Times"/>
          <w:sz w:val="24"/>
          <w:szCs w:val="24"/>
        </w:rPr>
        <w:t xml:space="preserve">ubstance use </w:t>
      </w:r>
      <w:r w:rsidR="00447A9E">
        <w:rPr>
          <w:rFonts w:ascii="Times" w:hAnsi="Times"/>
          <w:sz w:val="24"/>
          <w:szCs w:val="24"/>
        </w:rPr>
        <w:t>patterns</w:t>
      </w:r>
      <w:r w:rsidR="00447A9E" w:rsidRPr="00447A9E">
        <w:rPr>
          <w:rFonts w:ascii="Times" w:hAnsi="Times"/>
          <w:sz w:val="24"/>
          <w:szCs w:val="24"/>
        </w:rPr>
        <w:t xml:space="preserve"> </w:t>
      </w:r>
      <w:r w:rsidR="00447A9E">
        <w:rPr>
          <w:rFonts w:ascii="Times" w:hAnsi="Times"/>
          <w:sz w:val="24"/>
          <w:szCs w:val="24"/>
        </w:rPr>
        <w:t xml:space="preserve">between </w:t>
      </w:r>
      <w:r w:rsidR="00447A9E" w:rsidRPr="007A4D65">
        <w:rPr>
          <w:rFonts w:ascii="Times" w:hAnsi="Times"/>
          <w:sz w:val="24"/>
          <w:szCs w:val="24"/>
        </w:rPr>
        <w:t>individuals who consume NBA and those who do not</w:t>
      </w:r>
      <w:r w:rsidR="00447A9E">
        <w:rPr>
          <w:rFonts w:ascii="Times" w:hAnsi="Times"/>
          <w:sz w:val="24"/>
          <w:szCs w:val="24"/>
        </w:rPr>
        <w:t>, within a sample of individuals experiencing absolute homelessness</w:t>
      </w:r>
    </w:p>
    <w:p w14:paraId="0B2A926A" w14:textId="77777777" w:rsidR="00614E81" w:rsidRPr="007A4D65" w:rsidRDefault="00614E81" w:rsidP="007A4D65">
      <w:pPr>
        <w:rPr>
          <w:rFonts w:ascii="Times" w:hAnsi="Times"/>
          <w:sz w:val="24"/>
          <w:szCs w:val="24"/>
        </w:rPr>
      </w:pPr>
    </w:p>
    <w:tbl>
      <w:tblPr>
        <w:tblStyle w:val="TableGridLight"/>
        <w:tblW w:w="9126" w:type="dxa"/>
        <w:tblLook w:val="04A0" w:firstRow="1" w:lastRow="0" w:firstColumn="1" w:lastColumn="0" w:noHBand="0" w:noVBand="1"/>
      </w:tblPr>
      <w:tblGrid>
        <w:gridCol w:w="1555"/>
        <w:gridCol w:w="1701"/>
        <w:gridCol w:w="2126"/>
        <w:gridCol w:w="2312"/>
        <w:gridCol w:w="1432"/>
      </w:tblGrid>
      <w:tr w:rsidR="007A4D65" w:rsidRPr="007246CF" w14:paraId="300FA0C1" w14:textId="77777777" w:rsidTr="00614E81">
        <w:trPr>
          <w:trHeight w:val="640"/>
        </w:trPr>
        <w:tc>
          <w:tcPr>
            <w:tcW w:w="3256" w:type="dxa"/>
            <w:gridSpan w:val="2"/>
            <w:hideMark/>
          </w:tcPr>
          <w:p w14:paraId="65E099FF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Characteristics</w:t>
            </w:r>
          </w:p>
        </w:tc>
        <w:tc>
          <w:tcPr>
            <w:tcW w:w="2126" w:type="dxa"/>
            <w:hideMark/>
          </w:tcPr>
          <w:p w14:paraId="7480AB9E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BA Consumers (n=36)</w:t>
            </w:r>
          </w:p>
        </w:tc>
        <w:tc>
          <w:tcPr>
            <w:tcW w:w="2312" w:type="dxa"/>
            <w:hideMark/>
          </w:tcPr>
          <w:p w14:paraId="0744CBDB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n-NBA consumers (n=113)</w:t>
            </w:r>
          </w:p>
        </w:tc>
        <w:tc>
          <w:tcPr>
            <w:tcW w:w="1432" w:type="dxa"/>
            <w:hideMark/>
          </w:tcPr>
          <w:p w14:paraId="754D42FB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ignificance</w:t>
            </w:r>
          </w:p>
        </w:tc>
      </w:tr>
      <w:tr w:rsidR="007A4D65" w:rsidRPr="007246CF" w14:paraId="31307AF7" w14:textId="77777777" w:rsidTr="00614E81">
        <w:trPr>
          <w:trHeight w:val="237"/>
        </w:trPr>
        <w:tc>
          <w:tcPr>
            <w:tcW w:w="3256" w:type="dxa"/>
            <w:gridSpan w:val="2"/>
            <w:noWrap/>
            <w:hideMark/>
          </w:tcPr>
          <w:p w14:paraId="6296D278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IV behavior; n (%)</w:t>
            </w:r>
          </w:p>
        </w:tc>
        <w:tc>
          <w:tcPr>
            <w:tcW w:w="2126" w:type="dxa"/>
            <w:noWrap/>
            <w:hideMark/>
          </w:tcPr>
          <w:p w14:paraId="4F1534F0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312" w:type="dxa"/>
            <w:noWrap/>
            <w:hideMark/>
          </w:tcPr>
          <w:p w14:paraId="7B9CB1E0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432" w:type="dxa"/>
            <w:noWrap/>
            <w:hideMark/>
          </w:tcPr>
          <w:p w14:paraId="4560E4A6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D87D252" w14:textId="77777777" w:rsidTr="00614E81">
        <w:trPr>
          <w:trHeight w:val="193"/>
        </w:trPr>
        <w:tc>
          <w:tcPr>
            <w:tcW w:w="1555" w:type="dxa"/>
            <w:noWrap/>
            <w:hideMark/>
          </w:tcPr>
          <w:p w14:paraId="2BEA1439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4E1694EA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535BB66A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8 (22.9)</w:t>
            </w:r>
          </w:p>
        </w:tc>
        <w:tc>
          <w:tcPr>
            <w:tcW w:w="2312" w:type="dxa"/>
            <w:noWrap/>
            <w:hideMark/>
          </w:tcPr>
          <w:p w14:paraId="0071DF72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46 (40.7)</w:t>
            </w:r>
          </w:p>
        </w:tc>
        <w:tc>
          <w:tcPr>
            <w:tcW w:w="1432" w:type="dxa"/>
            <w:vMerge w:val="restart"/>
            <w:noWrap/>
            <w:hideMark/>
          </w:tcPr>
          <w:p w14:paraId="2B95D136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769</w:t>
            </w:r>
          </w:p>
        </w:tc>
      </w:tr>
      <w:tr w:rsidR="007A4D65" w:rsidRPr="007246CF" w14:paraId="19757EE5" w14:textId="77777777" w:rsidTr="00614E81">
        <w:trPr>
          <w:trHeight w:val="208"/>
        </w:trPr>
        <w:tc>
          <w:tcPr>
            <w:tcW w:w="1555" w:type="dxa"/>
            <w:noWrap/>
            <w:hideMark/>
          </w:tcPr>
          <w:p w14:paraId="4E9C60A1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6033D199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3EFCB94B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37 (77.1)</w:t>
            </w:r>
          </w:p>
        </w:tc>
        <w:tc>
          <w:tcPr>
            <w:tcW w:w="2312" w:type="dxa"/>
            <w:noWrap/>
            <w:hideMark/>
          </w:tcPr>
          <w:p w14:paraId="005D3C81" w14:textId="600DACDA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67 (59.3)</w:t>
            </w:r>
          </w:p>
        </w:tc>
        <w:tc>
          <w:tcPr>
            <w:tcW w:w="1432" w:type="dxa"/>
            <w:vMerge/>
            <w:hideMark/>
          </w:tcPr>
          <w:p w14:paraId="13E6D491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12E0A0B0" w14:textId="77777777" w:rsidTr="00614E81">
        <w:trPr>
          <w:trHeight w:val="208"/>
        </w:trPr>
        <w:tc>
          <w:tcPr>
            <w:tcW w:w="3256" w:type="dxa"/>
            <w:gridSpan w:val="2"/>
            <w:noWrap/>
            <w:hideMark/>
          </w:tcPr>
          <w:p w14:paraId="4B91CC39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Illicit Substance use; n (%)</w:t>
            </w:r>
          </w:p>
        </w:tc>
        <w:tc>
          <w:tcPr>
            <w:tcW w:w="2126" w:type="dxa"/>
            <w:noWrap/>
            <w:hideMark/>
          </w:tcPr>
          <w:p w14:paraId="3354791C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312" w:type="dxa"/>
            <w:noWrap/>
            <w:hideMark/>
          </w:tcPr>
          <w:p w14:paraId="4AB70163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432" w:type="dxa"/>
            <w:noWrap/>
            <w:hideMark/>
          </w:tcPr>
          <w:p w14:paraId="69BD011D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04D86C61" w14:textId="77777777" w:rsidTr="00614E81">
        <w:trPr>
          <w:trHeight w:val="237"/>
        </w:trPr>
        <w:tc>
          <w:tcPr>
            <w:tcW w:w="1555" w:type="dxa"/>
            <w:noWrap/>
            <w:hideMark/>
          </w:tcPr>
          <w:p w14:paraId="4E8129AC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4C288BFE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Neither</w:t>
            </w:r>
          </w:p>
        </w:tc>
        <w:tc>
          <w:tcPr>
            <w:tcW w:w="2126" w:type="dxa"/>
            <w:noWrap/>
            <w:hideMark/>
          </w:tcPr>
          <w:p w14:paraId="4A8F6750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10 (27.8)</w:t>
            </w:r>
          </w:p>
        </w:tc>
        <w:tc>
          <w:tcPr>
            <w:tcW w:w="2312" w:type="dxa"/>
            <w:noWrap/>
            <w:hideMark/>
          </w:tcPr>
          <w:p w14:paraId="7A7B524F" w14:textId="07AD071B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24 (21.2)</w:t>
            </w:r>
          </w:p>
        </w:tc>
        <w:tc>
          <w:tcPr>
            <w:tcW w:w="1432" w:type="dxa"/>
            <w:vMerge w:val="restart"/>
            <w:noWrap/>
            <w:hideMark/>
          </w:tcPr>
          <w:p w14:paraId="68119044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566</w:t>
            </w:r>
          </w:p>
        </w:tc>
      </w:tr>
      <w:tr w:rsidR="007A4D65" w:rsidRPr="007246CF" w14:paraId="2D52C4C9" w14:textId="77777777" w:rsidTr="00614E81">
        <w:trPr>
          <w:trHeight w:val="208"/>
        </w:trPr>
        <w:tc>
          <w:tcPr>
            <w:tcW w:w="1555" w:type="dxa"/>
            <w:noWrap/>
            <w:hideMark/>
          </w:tcPr>
          <w:p w14:paraId="7DC27963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28B7B4FD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Both</w:t>
            </w:r>
          </w:p>
        </w:tc>
        <w:tc>
          <w:tcPr>
            <w:tcW w:w="2126" w:type="dxa"/>
            <w:noWrap/>
            <w:hideMark/>
          </w:tcPr>
          <w:p w14:paraId="2AA728A6" w14:textId="6D6C8315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7 (19.4)</w:t>
            </w:r>
          </w:p>
        </w:tc>
        <w:tc>
          <w:tcPr>
            <w:tcW w:w="2312" w:type="dxa"/>
            <w:noWrap/>
            <w:hideMark/>
          </w:tcPr>
          <w:p w14:paraId="69CF40DE" w14:textId="13F65D78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36 (31.9)</w:t>
            </w:r>
          </w:p>
        </w:tc>
        <w:tc>
          <w:tcPr>
            <w:tcW w:w="1432" w:type="dxa"/>
            <w:vMerge/>
            <w:hideMark/>
          </w:tcPr>
          <w:p w14:paraId="4EF87950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00CF89C1" w14:textId="77777777" w:rsidTr="00614E81">
        <w:trPr>
          <w:trHeight w:val="193"/>
        </w:trPr>
        <w:tc>
          <w:tcPr>
            <w:tcW w:w="3256" w:type="dxa"/>
            <w:gridSpan w:val="2"/>
            <w:noWrap/>
            <w:hideMark/>
          </w:tcPr>
          <w:p w14:paraId="5B541AE0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Overall stimulants use; n (%)</w:t>
            </w:r>
          </w:p>
        </w:tc>
        <w:tc>
          <w:tcPr>
            <w:tcW w:w="2126" w:type="dxa"/>
            <w:hideMark/>
          </w:tcPr>
          <w:p w14:paraId="4497E4A2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312" w:type="dxa"/>
            <w:hideMark/>
          </w:tcPr>
          <w:p w14:paraId="122AEBDA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432" w:type="dxa"/>
            <w:hideMark/>
          </w:tcPr>
          <w:p w14:paraId="13A6CB3C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6259F5C6" w14:textId="77777777" w:rsidTr="00614E81">
        <w:trPr>
          <w:trHeight w:val="208"/>
        </w:trPr>
        <w:tc>
          <w:tcPr>
            <w:tcW w:w="1555" w:type="dxa"/>
            <w:noWrap/>
            <w:hideMark/>
          </w:tcPr>
          <w:p w14:paraId="34E45322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365604AA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1CFDAD69" w14:textId="1A0070AB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5 (69.4) </w:t>
            </w:r>
          </w:p>
        </w:tc>
        <w:tc>
          <w:tcPr>
            <w:tcW w:w="2312" w:type="dxa"/>
            <w:noWrap/>
            <w:hideMark/>
          </w:tcPr>
          <w:p w14:paraId="4AF2676A" w14:textId="1DEF2265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86 (76.1) </w:t>
            </w:r>
          </w:p>
        </w:tc>
        <w:tc>
          <w:tcPr>
            <w:tcW w:w="1432" w:type="dxa"/>
            <w:vMerge w:val="restart"/>
            <w:noWrap/>
            <w:hideMark/>
          </w:tcPr>
          <w:p w14:paraId="50763848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563</w:t>
            </w:r>
          </w:p>
        </w:tc>
      </w:tr>
      <w:tr w:rsidR="007A4D65" w:rsidRPr="007246CF" w14:paraId="1B1C8755" w14:textId="77777777" w:rsidTr="00614E81">
        <w:trPr>
          <w:trHeight w:val="237"/>
        </w:trPr>
        <w:tc>
          <w:tcPr>
            <w:tcW w:w="1555" w:type="dxa"/>
            <w:noWrap/>
            <w:hideMark/>
          </w:tcPr>
          <w:p w14:paraId="3036A20B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3AF3562A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243D5EC1" w14:textId="7A074119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1 (30.6) </w:t>
            </w:r>
          </w:p>
        </w:tc>
        <w:tc>
          <w:tcPr>
            <w:tcW w:w="2312" w:type="dxa"/>
            <w:noWrap/>
            <w:hideMark/>
          </w:tcPr>
          <w:p w14:paraId="6168CF41" w14:textId="03595612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7 (23.9) </w:t>
            </w:r>
          </w:p>
        </w:tc>
        <w:tc>
          <w:tcPr>
            <w:tcW w:w="1432" w:type="dxa"/>
            <w:vMerge/>
            <w:hideMark/>
          </w:tcPr>
          <w:p w14:paraId="0CE3D2D9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79E81EDF" w14:textId="77777777" w:rsidTr="00614E81">
        <w:trPr>
          <w:trHeight w:val="208"/>
        </w:trPr>
        <w:tc>
          <w:tcPr>
            <w:tcW w:w="3256" w:type="dxa"/>
            <w:gridSpan w:val="2"/>
            <w:noWrap/>
            <w:hideMark/>
          </w:tcPr>
          <w:p w14:paraId="308079B5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Crack cocaine use; n (%)</w:t>
            </w:r>
          </w:p>
        </w:tc>
        <w:tc>
          <w:tcPr>
            <w:tcW w:w="2126" w:type="dxa"/>
            <w:noWrap/>
            <w:hideMark/>
          </w:tcPr>
          <w:p w14:paraId="4BC9E693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312" w:type="dxa"/>
            <w:noWrap/>
            <w:hideMark/>
          </w:tcPr>
          <w:p w14:paraId="1B9F7CBB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432" w:type="dxa"/>
            <w:noWrap/>
            <w:hideMark/>
          </w:tcPr>
          <w:p w14:paraId="5080D7EA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30B9E07" w14:textId="77777777" w:rsidTr="00614E81">
        <w:trPr>
          <w:trHeight w:val="208"/>
        </w:trPr>
        <w:tc>
          <w:tcPr>
            <w:tcW w:w="1555" w:type="dxa"/>
            <w:noWrap/>
            <w:hideMark/>
          </w:tcPr>
          <w:p w14:paraId="58F53C4F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531780BC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47B28490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8 (22.2)</w:t>
            </w:r>
          </w:p>
        </w:tc>
        <w:tc>
          <w:tcPr>
            <w:tcW w:w="2312" w:type="dxa"/>
            <w:noWrap/>
            <w:hideMark/>
          </w:tcPr>
          <w:p w14:paraId="2694611B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25 (22.1)</w:t>
            </w:r>
          </w:p>
        </w:tc>
        <w:tc>
          <w:tcPr>
            <w:tcW w:w="1432" w:type="dxa"/>
            <w:vMerge w:val="restart"/>
            <w:noWrap/>
            <w:hideMark/>
          </w:tcPr>
          <w:p w14:paraId="255E05A7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1</w:t>
            </w:r>
          </w:p>
        </w:tc>
      </w:tr>
      <w:tr w:rsidR="007A4D65" w:rsidRPr="007246CF" w14:paraId="67A7D5C8" w14:textId="77777777" w:rsidTr="00614E81">
        <w:trPr>
          <w:trHeight w:val="237"/>
        </w:trPr>
        <w:tc>
          <w:tcPr>
            <w:tcW w:w="1555" w:type="dxa"/>
            <w:noWrap/>
            <w:hideMark/>
          </w:tcPr>
          <w:p w14:paraId="0FBA3B87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768A5A5E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34B9CE6C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28 (77.8)</w:t>
            </w:r>
          </w:p>
        </w:tc>
        <w:tc>
          <w:tcPr>
            <w:tcW w:w="2312" w:type="dxa"/>
            <w:noWrap/>
            <w:hideMark/>
          </w:tcPr>
          <w:p w14:paraId="5730CBE4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88 (77.9)</w:t>
            </w:r>
          </w:p>
        </w:tc>
        <w:tc>
          <w:tcPr>
            <w:tcW w:w="1432" w:type="dxa"/>
            <w:vMerge/>
            <w:hideMark/>
          </w:tcPr>
          <w:p w14:paraId="060ACEAF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1A9C6AA7" w14:textId="77777777" w:rsidTr="00614E81">
        <w:trPr>
          <w:trHeight w:val="208"/>
        </w:trPr>
        <w:tc>
          <w:tcPr>
            <w:tcW w:w="3256" w:type="dxa"/>
            <w:gridSpan w:val="2"/>
            <w:noWrap/>
            <w:hideMark/>
          </w:tcPr>
          <w:p w14:paraId="2CC13B11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Cocaine use; n (%)</w:t>
            </w:r>
          </w:p>
        </w:tc>
        <w:tc>
          <w:tcPr>
            <w:tcW w:w="2126" w:type="dxa"/>
            <w:noWrap/>
            <w:hideMark/>
          </w:tcPr>
          <w:p w14:paraId="0C03B3C0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312" w:type="dxa"/>
            <w:noWrap/>
            <w:hideMark/>
          </w:tcPr>
          <w:p w14:paraId="0513858D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432" w:type="dxa"/>
            <w:noWrap/>
            <w:hideMark/>
          </w:tcPr>
          <w:p w14:paraId="58F7198F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7605B506" w14:textId="77777777" w:rsidTr="00614E81">
        <w:trPr>
          <w:trHeight w:val="208"/>
        </w:trPr>
        <w:tc>
          <w:tcPr>
            <w:tcW w:w="1555" w:type="dxa"/>
            <w:noWrap/>
            <w:hideMark/>
          </w:tcPr>
          <w:p w14:paraId="7DB44B20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08B30F40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585CD135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7 (19.4)</w:t>
            </w:r>
          </w:p>
        </w:tc>
        <w:tc>
          <w:tcPr>
            <w:tcW w:w="2312" w:type="dxa"/>
            <w:noWrap/>
            <w:hideMark/>
          </w:tcPr>
          <w:p w14:paraId="7BD2B89D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25 (22.1)</w:t>
            </w:r>
          </w:p>
        </w:tc>
        <w:tc>
          <w:tcPr>
            <w:tcW w:w="1432" w:type="dxa"/>
            <w:vMerge w:val="restart"/>
            <w:noWrap/>
            <w:hideMark/>
          </w:tcPr>
          <w:p w14:paraId="5E01617C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914</w:t>
            </w:r>
          </w:p>
        </w:tc>
      </w:tr>
      <w:tr w:rsidR="007A4D65" w:rsidRPr="007246CF" w14:paraId="036B87EA" w14:textId="77777777" w:rsidTr="00614E81">
        <w:trPr>
          <w:trHeight w:val="208"/>
        </w:trPr>
        <w:tc>
          <w:tcPr>
            <w:tcW w:w="1555" w:type="dxa"/>
            <w:noWrap/>
            <w:hideMark/>
          </w:tcPr>
          <w:p w14:paraId="53FEA55C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6B1A8FC3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750A27C5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29 (80.6)</w:t>
            </w:r>
          </w:p>
        </w:tc>
        <w:tc>
          <w:tcPr>
            <w:tcW w:w="2312" w:type="dxa"/>
            <w:noWrap/>
            <w:hideMark/>
          </w:tcPr>
          <w:p w14:paraId="21A49B31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88 (77.9)</w:t>
            </w:r>
          </w:p>
        </w:tc>
        <w:tc>
          <w:tcPr>
            <w:tcW w:w="1432" w:type="dxa"/>
            <w:vMerge/>
            <w:hideMark/>
          </w:tcPr>
          <w:p w14:paraId="42E26C8F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67F1AEDD" w14:textId="77777777" w:rsidTr="00614E81">
        <w:trPr>
          <w:trHeight w:val="59"/>
        </w:trPr>
        <w:tc>
          <w:tcPr>
            <w:tcW w:w="3256" w:type="dxa"/>
            <w:gridSpan w:val="2"/>
            <w:noWrap/>
            <w:hideMark/>
          </w:tcPr>
          <w:p w14:paraId="4F49C6F1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Meth use; n (%)</w:t>
            </w:r>
          </w:p>
        </w:tc>
        <w:tc>
          <w:tcPr>
            <w:tcW w:w="2126" w:type="dxa"/>
            <w:noWrap/>
            <w:hideMark/>
          </w:tcPr>
          <w:p w14:paraId="5C61E876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312" w:type="dxa"/>
            <w:noWrap/>
            <w:hideMark/>
          </w:tcPr>
          <w:p w14:paraId="331FD9B3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432" w:type="dxa"/>
            <w:noWrap/>
            <w:hideMark/>
          </w:tcPr>
          <w:p w14:paraId="67EF71E8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529E75FF" w14:textId="77777777" w:rsidTr="00614E81">
        <w:trPr>
          <w:trHeight w:val="193"/>
        </w:trPr>
        <w:tc>
          <w:tcPr>
            <w:tcW w:w="1555" w:type="dxa"/>
            <w:noWrap/>
            <w:hideMark/>
          </w:tcPr>
          <w:p w14:paraId="3DCE4F78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2ECB79C0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4F0A7558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23 (63.9)</w:t>
            </w:r>
          </w:p>
        </w:tc>
        <w:tc>
          <w:tcPr>
            <w:tcW w:w="2312" w:type="dxa"/>
            <w:noWrap/>
            <w:hideMark/>
          </w:tcPr>
          <w:p w14:paraId="5F448C74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75 (66.4)</w:t>
            </w:r>
          </w:p>
        </w:tc>
        <w:tc>
          <w:tcPr>
            <w:tcW w:w="1432" w:type="dxa"/>
            <w:vMerge w:val="restart"/>
            <w:noWrap/>
            <w:hideMark/>
          </w:tcPr>
          <w:p w14:paraId="63CD3606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943</w:t>
            </w:r>
          </w:p>
        </w:tc>
      </w:tr>
      <w:tr w:rsidR="007A4D65" w:rsidRPr="007246CF" w14:paraId="1837782A" w14:textId="77777777" w:rsidTr="00614E81">
        <w:trPr>
          <w:trHeight w:val="208"/>
        </w:trPr>
        <w:tc>
          <w:tcPr>
            <w:tcW w:w="1555" w:type="dxa"/>
            <w:noWrap/>
            <w:hideMark/>
          </w:tcPr>
          <w:p w14:paraId="24218E1B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36556CD0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063C3A96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13 (36.1)</w:t>
            </w:r>
          </w:p>
        </w:tc>
        <w:tc>
          <w:tcPr>
            <w:tcW w:w="2312" w:type="dxa"/>
            <w:noWrap/>
            <w:hideMark/>
          </w:tcPr>
          <w:p w14:paraId="4FA049DC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38 (33.6)</w:t>
            </w:r>
          </w:p>
        </w:tc>
        <w:tc>
          <w:tcPr>
            <w:tcW w:w="1432" w:type="dxa"/>
            <w:vMerge/>
            <w:hideMark/>
          </w:tcPr>
          <w:p w14:paraId="533E4DB2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3DE81E9A" w14:textId="77777777" w:rsidTr="00614E81">
        <w:trPr>
          <w:trHeight w:val="208"/>
        </w:trPr>
        <w:tc>
          <w:tcPr>
            <w:tcW w:w="3256" w:type="dxa"/>
            <w:gridSpan w:val="2"/>
            <w:noWrap/>
            <w:hideMark/>
          </w:tcPr>
          <w:p w14:paraId="23099636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timulant Injection; n (%)</w:t>
            </w:r>
          </w:p>
        </w:tc>
        <w:tc>
          <w:tcPr>
            <w:tcW w:w="2126" w:type="dxa"/>
            <w:noWrap/>
            <w:hideMark/>
          </w:tcPr>
          <w:p w14:paraId="41D45CE0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312" w:type="dxa"/>
            <w:noWrap/>
            <w:hideMark/>
          </w:tcPr>
          <w:p w14:paraId="0AFBCD41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432" w:type="dxa"/>
            <w:noWrap/>
            <w:hideMark/>
          </w:tcPr>
          <w:p w14:paraId="78FDDBD9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6DF22E8" w14:textId="77777777" w:rsidTr="00614E81">
        <w:trPr>
          <w:trHeight w:val="208"/>
        </w:trPr>
        <w:tc>
          <w:tcPr>
            <w:tcW w:w="1555" w:type="dxa"/>
            <w:noWrap/>
            <w:hideMark/>
          </w:tcPr>
          <w:p w14:paraId="0CEABCB6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24563F87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1BCFD45E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9 (25.0)</w:t>
            </w:r>
          </w:p>
        </w:tc>
        <w:tc>
          <w:tcPr>
            <w:tcW w:w="2312" w:type="dxa"/>
            <w:noWrap/>
            <w:hideMark/>
          </w:tcPr>
          <w:p w14:paraId="0F12E814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37 (32.7)</w:t>
            </w:r>
          </w:p>
        </w:tc>
        <w:tc>
          <w:tcPr>
            <w:tcW w:w="1432" w:type="dxa"/>
            <w:vMerge w:val="restart"/>
            <w:noWrap/>
            <w:hideMark/>
          </w:tcPr>
          <w:p w14:paraId="635DF725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504</w:t>
            </w:r>
          </w:p>
        </w:tc>
      </w:tr>
      <w:tr w:rsidR="007A4D65" w:rsidRPr="007246CF" w14:paraId="3B15F4C2" w14:textId="77777777" w:rsidTr="00614E81">
        <w:trPr>
          <w:trHeight w:val="208"/>
        </w:trPr>
        <w:tc>
          <w:tcPr>
            <w:tcW w:w="1555" w:type="dxa"/>
            <w:noWrap/>
            <w:hideMark/>
          </w:tcPr>
          <w:p w14:paraId="594AD74D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27328795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5888141A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27 (75.0)</w:t>
            </w:r>
          </w:p>
        </w:tc>
        <w:tc>
          <w:tcPr>
            <w:tcW w:w="2312" w:type="dxa"/>
            <w:noWrap/>
            <w:hideMark/>
          </w:tcPr>
          <w:p w14:paraId="77781364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76 (67.3)</w:t>
            </w:r>
          </w:p>
        </w:tc>
        <w:tc>
          <w:tcPr>
            <w:tcW w:w="1432" w:type="dxa"/>
            <w:vMerge/>
            <w:hideMark/>
          </w:tcPr>
          <w:p w14:paraId="548CDD63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57DC76C4" w14:textId="77777777" w:rsidTr="00614E81">
        <w:trPr>
          <w:trHeight w:val="193"/>
        </w:trPr>
        <w:tc>
          <w:tcPr>
            <w:tcW w:w="3256" w:type="dxa"/>
            <w:gridSpan w:val="2"/>
            <w:noWrap/>
            <w:hideMark/>
          </w:tcPr>
          <w:p w14:paraId="545B8F7E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Overall opioid use; n (%)</w:t>
            </w:r>
          </w:p>
        </w:tc>
        <w:tc>
          <w:tcPr>
            <w:tcW w:w="2126" w:type="dxa"/>
            <w:noWrap/>
            <w:hideMark/>
          </w:tcPr>
          <w:p w14:paraId="579CA685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312" w:type="dxa"/>
            <w:noWrap/>
            <w:hideMark/>
          </w:tcPr>
          <w:p w14:paraId="2FAD1CAD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432" w:type="dxa"/>
            <w:noWrap/>
            <w:hideMark/>
          </w:tcPr>
          <w:p w14:paraId="1F31E2F4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48118BFE" w14:textId="77777777" w:rsidTr="00614E81">
        <w:trPr>
          <w:trHeight w:val="208"/>
        </w:trPr>
        <w:tc>
          <w:tcPr>
            <w:tcW w:w="1555" w:type="dxa"/>
            <w:noWrap/>
            <w:hideMark/>
          </w:tcPr>
          <w:p w14:paraId="3FC52C06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0A36AE76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6ECF94E5" w14:textId="12168866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8 (22.9)</w:t>
            </w:r>
          </w:p>
        </w:tc>
        <w:tc>
          <w:tcPr>
            <w:tcW w:w="2312" w:type="dxa"/>
            <w:noWrap/>
            <w:hideMark/>
          </w:tcPr>
          <w:p w14:paraId="2C8FFF97" w14:textId="76EDA932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39 (34.5)</w:t>
            </w:r>
          </w:p>
        </w:tc>
        <w:tc>
          <w:tcPr>
            <w:tcW w:w="1432" w:type="dxa"/>
            <w:noWrap/>
            <w:hideMark/>
          </w:tcPr>
          <w:p w14:paraId="2B4D1B00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003939C8" w14:textId="77777777" w:rsidTr="00614E81">
        <w:trPr>
          <w:trHeight w:val="208"/>
        </w:trPr>
        <w:tc>
          <w:tcPr>
            <w:tcW w:w="1555" w:type="dxa"/>
            <w:noWrap/>
            <w:hideMark/>
          </w:tcPr>
          <w:p w14:paraId="64346391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48DC98C7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51DDE1BC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27 (77.1)</w:t>
            </w:r>
          </w:p>
        </w:tc>
        <w:tc>
          <w:tcPr>
            <w:tcW w:w="2312" w:type="dxa"/>
            <w:noWrap/>
            <w:hideMark/>
          </w:tcPr>
          <w:p w14:paraId="4829C229" w14:textId="1680EB03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74 (65.5)</w:t>
            </w:r>
          </w:p>
        </w:tc>
        <w:tc>
          <w:tcPr>
            <w:tcW w:w="1432" w:type="dxa"/>
            <w:noWrap/>
            <w:hideMark/>
          </w:tcPr>
          <w:p w14:paraId="050A8912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277</w:t>
            </w:r>
          </w:p>
        </w:tc>
      </w:tr>
      <w:tr w:rsidR="007A4D65" w:rsidRPr="007246CF" w14:paraId="3A189F49" w14:textId="77777777" w:rsidTr="00614E81">
        <w:trPr>
          <w:trHeight w:val="208"/>
        </w:trPr>
        <w:tc>
          <w:tcPr>
            <w:tcW w:w="3256" w:type="dxa"/>
            <w:gridSpan w:val="2"/>
            <w:noWrap/>
            <w:hideMark/>
          </w:tcPr>
          <w:p w14:paraId="2E6A50A6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Heroin use; n (%)</w:t>
            </w:r>
          </w:p>
        </w:tc>
        <w:tc>
          <w:tcPr>
            <w:tcW w:w="2126" w:type="dxa"/>
            <w:noWrap/>
            <w:hideMark/>
          </w:tcPr>
          <w:p w14:paraId="3FA4C37A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312" w:type="dxa"/>
            <w:noWrap/>
            <w:hideMark/>
          </w:tcPr>
          <w:p w14:paraId="2EEBF903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432" w:type="dxa"/>
            <w:noWrap/>
            <w:hideMark/>
          </w:tcPr>
          <w:p w14:paraId="2DBCABD4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7034439C" w14:textId="77777777" w:rsidTr="00614E81">
        <w:trPr>
          <w:trHeight w:val="208"/>
        </w:trPr>
        <w:tc>
          <w:tcPr>
            <w:tcW w:w="1555" w:type="dxa"/>
            <w:noWrap/>
            <w:hideMark/>
          </w:tcPr>
          <w:p w14:paraId="5DA380FE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6498896E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4ADD3626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4 (11.4)</w:t>
            </w:r>
          </w:p>
        </w:tc>
        <w:tc>
          <w:tcPr>
            <w:tcW w:w="2312" w:type="dxa"/>
            <w:noWrap/>
            <w:hideMark/>
          </w:tcPr>
          <w:p w14:paraId="23732CF1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23 (20.4)</w:t>
            </w:r>
          </w:p>
        </w:tc>
        <w:tc>
          <w:tcPr>
            <w:tcW w:w="1432" w:type="dxa"/>
            <w:vMerge w:val="restart"/>
            <w:noWrap/>
            <w:hideMark/>
          </w:tcPr>
          <w:p w14:paraId="148FEAED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371</w:t>
            </w:r>
          </w:p>
        </w:tc>
      </w:tr>
      <w:tr w:rsidR="007A4D65" w:rsidRPr="007246CF" w14:paraId="09EFAC4D" w14:textId="77777777" w:rsidTr="00614E81">
        <w:trPr>
          <w:trHeight w:val="208"/>
        </w:trPr>
        <w:tc>
          <w:tcPr>
            <w:tcW w:w="1555" w:type="dxa"/>
            <w:noWrap/>
            <w:hideMark/>
          </w:tcPr>
          <w:p w14:paraId="2012BCBF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09DFB5A5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66482EA4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31 (88.6)</w:t>
            </w:r>
          </w:p>
        </w:tc>
        <w:tc>
          <w:tcPr>
            <w:tcW w:w="2312" w:type="dxa"/>
            <w:noWrap/>
            <w:hideMark/>
          </w:tcPr>
          <w:p w14:paraId="7A323027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 90 (79.6)</w:t>
            </w:r>
          </w:p>
        </w:tc>
        <w:tc>
          <w:tcPr>
            <w:tcW w:w="1432" w:type="dxa"/>
            <w:vMerge/>
            <w:hideMark/>
          </w:tcPr>
          <w:p w14:paraId="726E3B8E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1084C67C" w14:textId="77777777" w:rsidTr="00614E81">
        <w:trPr>
          <w:trHeight w:val="193"/>
        </w:trPr>
        <w:tc>
          <w:tcPr>
            <w:tcW w:w="3256" w:type="dxa"/>
            <w:gridSpan w:val="2"/>
            <w:noWrap/>
            <w:hideMark/>
          </w:tcPr>
          <w:p w14:paraId="4AB1C73C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Dilaudid use; n (%)</w:t>
            </w:r>
          </w:p>
        </w:tc>
        <w:tc>
          <w:tcPr>
            <w:tcW w:w="2126" w:type="dxa"/>
            <w:noWrap/>
            <w:hideMark/>
          </w:tcPr>
          <w:p w14:paraId="21352AA8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312" w:type="dxa"/>
            <w:noWrap/>
            <w:hideMark/>
          </w:tcPr>
          <w:p w14:paraId="0FB22B0D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432" w:type="dxa"/>
            <w:noWrap/>
            <w:hideMark/>
          </w:tcPr>
          <w:p w14:paraId="412A5828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30C07D23" w14:textId="77777777" w:rsidTr="00614E81">
        <w:trPr>
          <w:trHeight w:val="208"/>
        </w:trPr>
        <w:tc>
          <w:tcPr>
            <w:tcW w:w="1555" w:type="dxa"/>
            <w:noWrap/>
            <w:hideMark/>
          </w:tcPr>
          <w:p w14:paraId="50BF2F41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5184B0E5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6A832AB0" w14:textId="6AC491B4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4 (11.4) </w:t>
            </w:r>
          </w:p>
        </w:tc>
        <w:tc>
          <w:tcPr>
            <w:tcW w:w="2312" w:type="dxa"/>
            <w:noWrap/>
            <w:hideMark/>
          </w:tcPr>
          <w:p w14:paraId="4509988D" w14:textId="76C29243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9 (16.8) </w:t>
            </w:r>
          </w:p>
        </w:tc>
        <w:tc>
          <w:tcPr>
            <w:tcW w:w="1432" w:type="dxa"/>
            <w:vMerge w:val="restart"/>
            <w:noWrap/>
            <w:hideMark/>
          </w:tcPr>
          <w:p w14:paraId="1C2E214E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616</w:t>
            </w:r>
          </w:p>
        </w:tc>
      </w:tr>
      <w:tr w:rsidR="007A4D65" w:rsidRPr="007246CF" w14:paraId="05FC16D1" w14:textId="77777777" w:rsidTr="00614E81">
        <w:trPr>
          <w:trHeight w:val="208"/>
        </w:trPr>
        <w:tc>
          <w:tcPr>
            <w:tcW w:w="1555" w:type="dxa"/>
            <w:noWrap/>
            <w:hideMark/>
          </w:tcPr>
          <w:p w14:paraId="638D6C59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43827ADB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7FB00C4E" w14:textId="21721033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1 (88.6) </w:t>
            </w:r>
          </w:p>
        </w:tc>
        <w:tc>
          <w:tcPr>
            <w:tcW w:w="2312" w:type="dxa"/>
            <w:noWrap/>
            <w:hideMark/>
          </w:tcPr>
          <w:p w14:paraId="1FD509FE" w14:textId="2FE431BF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94 (83.2) </w:t>
            </w:r>
          </w:p>
        </w:tc>
        <w:tc>
          <w:tcPr>
            <w:tcW w:w="1432" w:type="dxa"/>
            <w:vMerge/>
            <w:hideMark/>
          </w:tcPr>
          <w:p w14:paraId="4AED2047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1748937F" w14:textId="77777777" w:rsidTr="00614E81">
        <w:trPr>
          <w:trHeight w:val="208"/>
        </w:trPr>
        <w:tc>
          <w:tcPr>
            <w:tcW w:w="3256" w:type="dxa"/>
            <w:gridSpan w:val="2"/>
            <w:noWrap/>
            <w:hideMark/>
          </w:tcPr>
          <w:p w14:paraId="33040D4B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Oxycontin use; n (%)</w:t>
            </w:r>
          </w:p>
        </w:tc>
        <w:tc>
          <w:tcPr>
            <w:tcW w:w="2126" w:type="dxa"/>
            <w:noWrap/>
            <w:hideMark/>
          </w:tcPr>
          <w:p w14:paraId="3D7EC705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312" w:type="dxa"/>
            <w:noWrap/>
            <w:hideMark/>
          </w:tcPr>
          <w:p w14:paraId="43A5DD50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432" w:type="dxa"/>
            <w:noWrap/>
            <w:hideMark/>
          </w:tcPr>
          <w:p w14:paraId="4D281F60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752559E4" w14:textId="77777777" w:rsidTr="00614E81">
        <w:trPr>
          <w:trHeight w:val="208"/>
        </w:trPr>
        <w:tc>
          <w:tcPr>
            <w:tcW w:w="1555" w:type="dxa"/>
            <w:noWrap/>
            <w:hideMark/>
          </w:tcPr>
          <w:p w14:paraId="564F3F02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393121B1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2CE667B5" w14:textId="71A66F29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 (8.6) </w:t>
            </w:r>
          </w:p>
        </w:tc>
        <w:tc>
          <w:tcPr>
            <w:tcW w:w="2312" w:type="dxa"/>
            <w:noWrap/>
            <w:hideMark/>
          </w:tcPr>
          <w:p w14:paraId="1E254D84" w14:textId="057B7B03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9 (8.0) </w:t>
            </w:r>
          </w:p>
        </w:tc>
        <w:tc>
          <w:tcPr>
            <w:tcW w:w="1432" w:type="dxa"/>
            <w:vMerge w:val="restart"/>
            <w:noWrap/>
            <w:hideMark/>
          </w:tcPr>
          <w:p w14:paraId="181B94BA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1</w:t>
            </w:r>
          </w:p>
        </w:tc>
      </w:tr>
      <w:tr w:rsidR="007A4D65" w:rsidRPr="007246CF" w14:paraId="5E0FA211" w14:textId="77777777" w:rsidTr="00614E81">
        <w:trPr>
          <w:trHeight w:val="208"/>
        </w:trPr>
        <w:tc>
          <w:tcPr>
            <w:tcW w:w="1555" w:type="dxa"/>
            <w:noWrap/>
            <w:hideMark/>
          </w:tcPr>
          <w:p w14:paraId="34F6741E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6DD17923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1821368B" w14:textId="367685FB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2 (91.4) </w:t>
            </w:r>
          </w:p>
        </w:tc>
        <w:tc>
          <w:tcPr>
            <w:tcW w:w="2312" w:type="dxa"/>
            <w:noWrap/>
            <w:hideMark/>
          </w:tcPr>
          <w:p w14:paraId="4D362BAA" w14:textId="3B84B0AF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04 (92.0) </w:t>
            </w:r>
          </w:p>
        </w:tc>
        <w:tc>
          <w:tcPr>
            <w:tcW w:w="1432" w:type="dxa"/>
            <w:vMerge/>
            <w:hideMark/>
          </w:tcPr>
          <w:p w14:paraId="3236094D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0B4637BB" w14:textId="77777777" w:rsidTr="00614E81">
        <w:trPr>
          <w:trHeight w:val="193"/>
        </w:trPr>
        <w:tc>
          <w:tcPr>
            <w:tcW w:w="3256" w:type="dxa"/>
            <w:gridSpan w:val="2"/>
            <w:noWrap/>
            <w:hideMark/>
          </w:tcPr>
          <w:p w14:paraId="18C950E0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Morphine use; n (%)</w:t>
            </w:r>
          </w:p>
        </w:tc>
        <w:tc>
          <w:tcPr>
            <w:tcW w:w="2126" w:type="dxa"/>
            <w:noWrap/>
            <w:hideMark/>
          </w:tcPr>
          <w:p w14:paraId="7E306E06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312" w:type="dxa"/>
            <w:noWrap/>
            <w:hideMark/>
          </w:tcPr>
          <w:p w14:paraId="22F9D56A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432" w:type="dxa"/>
            <w:noWrap/>
            <w:hideMark/>
          </w:tcPr>
          <w:p w14:paraId="657D1973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7792ECB4" w14:textId="77777777" w:rsidTr="00614E81">
        <w:trPr>
          <w:trHeight w:val="193"/>
        </w:trPr>
        <w:tc>
          <w:tcPr>
            <w:tcW w:w="1555" w:type="dxa"/>
            <w:noWrap/>
            <w:hideMark/>
          </w:tcPr>
          <w:p w14:paraId="1FD4CA71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41670BCB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293C542C" w14:textId="20EAFADB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 (5.7) </w:t>
            </w:r>
          </w:p>
        </w:tc>
        <w:tc>
          <w:tcPr>
            <w:tcW w:w="2312" w:type="dxa"/>
            <w:noWrap/>
            <w:hideMark/>
          </w:tcPr>
          <w:p w14:paraId="0A75E545" w14:textId="7691B3C4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4 (12.4) </w:t>
            </w:r>
          </w:p>
        </w:tc>
        <w:tc>
          <w:tcPr>
            <w:tcW w:w="1432" w:type="dxa"/>
            <w:vMerge w:val="restart"/>
            <w:noWrap/>
            <w:hideMark/>
          </w:tcPr>
          <w:p w14:paraId="67E92DE7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424</w:t>
            </w:r>
          </w:p>
        </w:tc>
      </w:tr>
      <w:tr w:rsidR="007A4D65" w:rsidRPr="007246CF" w14:paraId="0B6DDC2D" w14:textId="77777777" w:rsidTr="00614E81">
        <w:trPr>
          <w:trHeight w:val="237"/>
        </w:trPr>
        <w:tc>
          <w:tcPr>
            <w:tcW w:w="1555" w:type="dxa"/>
            <w:noWrap/>
            <w:hideMark/>
          </w:tcPr>
          <w:p w14:paraId="5A8FA3E9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538FF87C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553C9AE4" w14:textId="4EAA546C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3 (94.3) </w:t>
            </w:r>
          </w:p>
        </w:tc>
        <w:tc>
          <w:tcPr>
            <w:tcW w:w="2312" w:type="dxa"/>
            <w:noWrap/>
            <w:hideMark/>
          </w:tcPr>
          <w:p w14:paraId="110F019C" w14:textId="77759490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99 (87.6) </w:t>
            </w:r>
          </w:p>
        </w:tc>
        <w:tc>
          <w:tcPr>
            <w:tcW w:w="1432" w:type="dxa"/>
            <w:vMerge/>
            <w:hideMark/>
          </w:tcPr>
          <w:p w14:paraId="07BD7CEA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65B9CD35" w14:textId="77777777" w:rsidTr="00614E81">
        <w:trPr>
          <w:trHeight w:val="193"/>
        </w:trPr>
        <w:tc>
          <w:tcPr>
            <w:tcW w:w="3256" w:type="dxa"/>
            <w:gridSpan w:val="2"/>
            <w:noWrap/>
            <w:hideMark/>
          </w:tcPr>
          <w:p w14:paraId="10A4628C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Fentanyl use; n (%)</w:t>
            </w:r>
          </w:p>
        </w:tc>
        <w:tc>
          <w:tcPr>
            <w:tcW w:w="2126" w:type="dxa"/>
            <w:noWrap/>
            <w:hideMark/>
          </w:tcPr>
          <w:p w14:paraId="0D65512E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312" w:type="dxa"/>
            <w:noWrap/>
            <w:hideMark/>
          </w:tcPr>
          <w:p w14:paraId="02E80DA8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432" w:type="dxa"/>
            <w:noWrap/>
            <w:hideMark/>
          </w:tcPr>
          <w:p w14:paraId="1B60A580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37AA330B" w14:textId="77777777" w:rsidTr="00614E81">
        <w:trPr>
          <w:trHeight w:val="193"/>
        </w:trPr>
        <w:tc>
          <w:tcPr>
            <w:tcW w:w="1555" w:type="dxa"/>
            <w:noWrap/>
            <w:hideMark/>
          </w:tcPr>
          <w:p w14:paraId="24025375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084863E2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5C2C874D" w14:textId="6D2AE04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0 (0.0) </w:t>
            </w:r>
          </w:p>
        </w:tc>
        <w:tc>
          <w:tcPr>
            <w:tcW w:w="2312" w:type="dxa"/>
            <w:noWrap/>
            <w:hideMark/>
          </w:tcPr>
          <w:p w14:paraId="334F89A3" w14:textId="1DF5B503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1 (9.7) </w:t>
            </w:r>
          </w:p>
        </w:tc>
        <w:tc>
          <w:tcPr>
            <w:tcW w:w="1432" w:type="dxa"/>
            <w:vMerge w:val="restart"/>
            <w:noWrap/>
            <w:hideMark/>
          </w:tcPr>
          <w:p w14:paraId="0D6004F0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121</w:t>
            </w:r>
          </w:p>
        </w:tc>
      </w:tr>
      <w:tr w:rsidR="007A4D65" w:rsidRPr="007246CF" w14:paraId="02718D03" w14:textId="77777777" w:rsidTr="00614E81">
        <w:trPr>
          <w:trHeight w:val="193"/>
        </w:trPr>
        <w:tc>
          <w:tcPr>
            <w:tcW w:w="1555" w:type="dxa"/>
            <w:noWrap/>
            <w:hideMark/>
          </w:tcPr>
          <w:p w14:paraId="17750E41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00B0A49D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13A7DC13" w14:textId="762DE910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5 (100.0) </w:t>
            </w:r>
          </w:p>
        </w:tc>
        <w:tc>
          <w:tcPr>
            <w:tcW w:w="2312" w:type="dxa"/>
            <w:noWrap/>
            <w:hideMark/>
          </w:tcPr>
          <w:p w14:paraId="29B291DB" w14:textId="6C7B0D3A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02 (90.3) </w:t>
            </w:r>
          </w:p>
        </w:tc>
        <w:tc>
          <w:tcPr>
            <w:tcW w:w="1432" w:type="dxa"/>
            <w:vMerge/>
            <w:hideMark/>
          </w:tcPr>
          <w:p w14:paraId="42925271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51BE460B" w14:textId="77777777" w:rsidTr="00614E81">
        <w:trPr>
          <w:trHeight w:val="193"/>
        </w:trPr>
        <w:tc>
          <w:tcPr>
            <w:tcW w:w="3256" w:type="dxa"/>
            <w:gridSpan w:val="2"/>
            <w:noWrap/>
            <w:hideMark/>
          </w:tcPr>
          <w:p w14:paraId="593B60B0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Other opioids use; n (%)</w:t>
            </w:r>
          </w:p>
        </w:tc>
        <w:tc>
          <w:tcPr>
            <w:tcW w:w="2126" w:type="dxa"/>
            <w:noWrap/>
            <w:hideMark/>
          </w:tcPr>
          <w:p w14:paraId="55F92D69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312" w:type="dxa"/>
            <w:noWrap/>
            <w:hideMark/>
          </w:tcPr>
          <w:p w14:paraId="534FEE15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432" w:type="dxa"/>
            <w:noWrap/>
            <w:hideMark/>
          </w:tcPr>
          <w:p w14:paraId="3C6D8CC5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16C2BF45" w14:textId="77777777" w:rsidTr="00614E81">
        <w:trPr>
          <w:trHeight w:val="193"/>
        </w:trPr>
        <w:tc>
          <w:tcPr>
            <w:tcW w:w="1555" w:type="dxa"/>
            <w:noWrap/>
            <w:hideMark/>
          </w:tcPr>
          <w:p w14:paraId="0B920418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7BB3B600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385A216D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 (5.7) </w:t>
            </w:r>
          </w:p>
        </w:tc>
        <w:tc>
          <w:tcPr>
            <w:tcW w:w="2312" w:type="dxa"/>
            <w:noWrap/>
            <w:hideMark/>
          </w:tcPr>
          <w:p w14:paraId="74C11D26" w14:textId="19035C4D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9 (8.0) </w:t>
            </w:r>
          </w:p>
        </w:tc>
        <w:tc>
          <w:tcPr>
            <w:tcW w:w="1432" w:type="dxa"/>
            <w:vMerge w:val="restart"/>
            <w:noWrap/>
            <w:hideMark/>
          </w:tcPr>
          <w:p w14:paraId="2F8830BE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94</w:t>
            </w:r>
          </w:p>
        </w:tc>
      </w:tr>
      <w:tr w:rsidR="007A4D65" w:rsidRPr="007246CF" w14:paraId="68189869" w14:textId="77777777" w:rsidTr="00614E81">
        <w:trPr>
          <w:trHeight w:val="193"/>
        </w:trPr>
        <w:tc>
          <w:tcPr>
            <w:tcW w:w="1555" w:type="dxa"/>
            <w:noWrap/>
            <w:hideMark/>
          </w:tcPr>
          <w:p w14:paraId="4830702A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054BDAA5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4A0FA82F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3 (94.3) </w:t>
            </w:r>
          </w:p>
        </w:tc>
        <w:tc>
          <w:tcPr>
            <w:tcW w:w="2312" w:type="dxa"/>
            <w:noWrap/>
            <w:hideMark/>
          </w:tcPr>
          <w:p w14:paraId="55B3EE69" w14:textId="47B75A3D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04 (92.0) </w:t>
            </w:r>
          </w:p>
        </w:tc>
        <w:tc>
          <w:tcPr>
            <w:tcW w:w="1432" w:type="dxa"/>
            <w:vMerge/>
            <w:hideMark/>
          </w:tcPr>
          <w:p w14:paraId="72CE1C17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071A6A75" w14:textId="77777777" w:rsidTr="00614E81">
        <w:trPr>
          <w:trHeight w:val="193"/>
        </w:trPr>
        <w:tc>
          <w:tcPr>
            <w:tcW w:w="3256" w:type="dxa"/>
            <w:gridSpan w:val="2"/>
            <w:noWrap/>
            <w:hideMark/>
          </w:tcPr>
          <w:p w14:paraId="035E92FE" w14:textId="6600AF8D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Opioid Injection; n (%)</w:t>
            </w:r>
          </w:p>
        </w:tc>
        <w:tc>
          <w:tcPr>
            <w:tcW w:w="2126" w:type="dxa"/>
            <w:noWrap/>
            <w:hideMark/>
          </w:tcPr>
          <w:p w14:paraId="5E39C5A8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312" w:type="dxa"/>
            <w:noWrap/>
            <w:hideMark/>
          </w:tcPr>
          <w:p w14:paraId="69609E63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432" w:type="dxa"/>
            <w:noWrap/>
            <w:hideMark/>
          </w:tcPr>
          <w:p w14:paraId="3AA92C6F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49078815" w14:textId="77777777" w:rsidTr="00614E81">
        <w:trPr>
          <w:trHeight w:val="193"/>
        </w:trPr>
        <w:tc>
          <w:tcPr>
            <w:tcW w:w="1555" w:type="dxa"/>
            <w:noWrap/>
            <w:hideMark/>
          </w:tcPr>
          <w:p w14:paraId="1B72AC99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195435DD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4EA30F50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4 (11.4)</w:t>
            </w:r>
          </w:p>
        </w:tc>
        <w:tc>
          <w:tcPr>
            <w:tcW w:w="2312" w:type="dxa"/>
            <w:noWrap/>
            <w:hideMark/>
          </w:tcPr>
          <w:p w14:paraId="608F5A76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29 (25.7)</w:t>
            </w:r>
          </w:p>
        </w:tc>
        <w:tc>
          <w:tcPr>
            <w:tcW w:w="1432" w:type="dxa"/>
            <w:vMerge w:val="restart"/>
            <w:noWrap/>
            <w:hideMark/>
          </w:tcPr>
          <w:p w14:paraId="768E3801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7</w:t>
            </w:r>
          </w:p>
        </w:tc>
      </w:tr>
      <w:tr w:rsidR="007A4D65" w:rsidRPr="007246CF" w14:paraId="51D10DD5" w14:textId="77777777" w:rsidTr="00614E81">
        <w:trPr>
          <w:trHeight w:val="193"/>
        </w:trPr>
        <w:tc>
          <w:tcPr>
            <w:tcW w:w="1555" w:type="dxa"/>
            <w:noWrap/>
            <w:hideMark/>
          </w:tcPr>
          <w:p w14:paraId="40FC6213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noWrap/>
            <w:hideMark/>
          </w:tcPr>
          <w:p w14:paraId="2D4B4194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3B1F99F7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31 (88.6)</w:t>
            </w:r>
          </w:p>
        </w:tc>
        <w:tc>
          <w:tcPr>
            <w:tcW w:w="2312" w:type="dxa"/>
            <w:noWrap/>
            <w:hideMark/>
          </w:tcPr>
          <w:p w14:paraId="46627258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84 (74.3)</w:t>
            </w:r>
          </w:p>
        </w:tc>
        <w:tc>
          <w:tcPr>
            <w:tcW w:w="1432" w:type="dxa"/>
            <w:vMerge/>
            <w:hideMark/>
          </w:tcPr>
          <w:p w14:paraId="49C97D19" w14:textId="77777777" w:rsidR="007A4D65" w:rsidRPr="007246CF" w:rsidRDefault="007A4D65" w:rsidP="00A12C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</w:tbl>
    <w:p w14:paraId="6AAC7572" w14:textId="77777777" w:rsidR="007A4D65" w:rsidRDefault="007A4D65" w:rsidP="007A4D65">
      <w:pPr>
        <w:rPr>
          <w:rFonts w:ascii="Times" w:hAnsi="Times"/>
          <w:i/>
          <w:iCs/>
        </w:rPr>
      </w:pPr>
    </w:p>
    <w:p w14:paraId="320EDFA5" w14:textId="77777777" w:rsidR="00614E81" w:rsidRDefault="00614E81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br w:type="page"/>
      </w:r>
    </w:p>
    <w:p w14:paraId="4B2F9A9D" w14:textId="3E00AAA9" w:rsidR="007A4D65" w:rsidRDefault="007A4D65" w:rsidP="007A4D65">
      <w:pPr>
        <w:rPr>
          <w:rFonts w:ascii="Times" w:hAnsi="Times"/>
          <w:sz w:val="24"/>
          <w:szCs w:val="24"/>
        </w:rPr>
      </w:pPr>
      <w:r w:rsidRPr="007A4D65">
        <w:rPr>
          <w:rFonts w:ascii="Times" w:hAnsi="Times"/>
          <w:sz w:val="24"/>
          <w:szCs w:val="24"/>
        </w:rPr>
        <w:lastRenderedPageBreak/>
        <w:t xml:space="preserve">Table </w:t>
      </w:r>
      <w:r w:rsidR="00031300">
        <w:rPr>
          <w:rFonts w:ascii="Times" w:hAnsi="Times"/>
          <w:sz w:val="24"/>
          <w:szCs w:val="24"/>
        </w:rPr>
        <w:t>3</w:t>
      </w:r>
      <w:r w:rsidRPr="007A4D65">
        <w:rPr>
          <w:rFonts w:ascii="Times" w:hAnsi="Times"/>
          <w:sz w:val="24"/>
          <w:szCs w:val="24"/>
        </w:rPr>
        <w:t xml:space="preserve">. </w:t>
      </w:r>
      <w:r w:rsidR="00447A9E">
        <w:rPr>
          <w:rFonts w:ascii="Times" w:hAnsi="Times"/>
          <w:sz w:val="24"/>
          <w:szCs w:val="24"/>
        </w:rPr>
        <w:t>Differences in p</w:t>
      </w:r>
      <w:r w:rsidRPr="007A4D65">
        <w:rPr>
          <w:rFonts w:ascii="Times" w:hAnsi="Times"/>
          <w:sz w:val="24"/>
          <w:szCs w:val="24"/>
        </w:rPr>
        <w:t xml:space="preserve">hysical and </w:t>
      </w:r>
      <w:r w:rsidR="00447A9E">
        <w:rPr>
          <w:rFonts w:ascii="Times" w:hAnsi="Times"/>
          <w:sz w:val="24"/>
          <w:szCs w:val="24"/>
        </w:rPr>
        <w:t>m</w:t>
      </w:r>
      <w:r w:rsidRPr="007A4D65">
        <w:rPr>
          <w:rFonts w:ascii="Times" w:hAnsi="Times"/>
          <w:sz w:val="24"/>
          <w:szCs w:val="24"/>
        </w:rPr>
        <w:t xml:space="preserve">ental health </w:t>
      </w:r>
      <w:r w:rsidR="00447A9E">
        <w:rPr>
          <w:rFonts w:ascii="Times" w:hAnsi="Times"/>
          <w:sz w:val="24"/>
          <w:szCs w:val="24"/>
        </w:rPr>
        <w:t xml:space="preserve">between </w:t>
      </w:r>
      <w:r w:rsidR="00447A9E" w:rsidRPr="007A4D65">
        <w:rPr>
          <w:rFonts w:ascii="Times" w:hAnsi="Times"/>
          <w:sz w:val="24"/>
          <w:szCs w:val="24"/>
        </w:rPr>
        <w:t>individuals who consume NBA and those who do not</w:t>
      </w:r>
      <w:r w:rsidR="00447A9E">
        <w:rPr>
          <w:rFonts w:ascii="Times" w:hAnsi="Times"/>
          <w:sz w:val="24"/>
          <w:szCs w:val="24"/>
        </w:rPr>
        <w:t>, within a sample of individuals experiencing absolute homelessness</w:t>
      </w:r>
    </w:p>
    <w:p w14:paraId="600CD05A" w14:textId="77777777" w:rsidR="007246CF" w:rsidRPr="002B4C0C" w:rsidRDefault="007246CF" w:rsidP="007A4D65">
      <w:pPr>
        <w:rPr>
          <w:rFonts w:ascii="Times" w:hAnsi="Times"/>
          <w:sz w:val="24"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77"/>
        <w:gridCol w:w="4455"/>
        <w:gridCol w:w="1463"/>
        <w:gridCol w:w="1773"/>
        <w:gridCol w:w="1392"/>
      </w:tblGrid>
      <w:tr w:rsidR="007A4D65" w:rsidRPr="007246CF" w14:paraId="07D817DA" w14:textId="77777777" w:rsidTr="007246CF">
        <w:trPr>
          <w:trHeight w:val="505"/>
        </w:trPr>
        <w:tc>
          <w:tcPr>
            <w:tcW w:w="4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B50E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Characteristic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C7068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BA Consumers (n=36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13D98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n-NBA consumers (n=113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4B4C8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ignificance</w:t>
            </w:r>
          </w:p>
        </w:tc>
      </w:tr>
      <w:tr w:rsidR="007A4D65" w:rsidRPr="007246CF" w14:paraId="067CC7DA" w14:textId="77777777" w:rsidTr="007246CF">
        <w:trPr>
          <w:trHeight w:val="188"/>
        </w:trPr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CCB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ervous/worried/frustrated; n (%)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EC4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6127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CF76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3EFA25F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A27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099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t at al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0B90" w14:textId="30F8B8BC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6 (17.1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983D" w14:textId="0F9E5D28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8 (7.3) 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18A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  <w:t>0.033</w:t>
            </w:r>
          </w:p>
        </w:tc>
      </w:tr>
      <w:tr w:rsidR="007A4D65" w:rsidRPr="007246CF" w14:paraId="0AC91B50" w14:textId="77777777" w:rsidTr="007246CF">
        <w:trPr>
          <w:trHeight w:val="16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CDB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7A1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Once during the month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9C0C" w14:textId="50D3D811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0 (0.0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7FC1" w14:textId="3F1123FC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0 (9.1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EF1A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03E37651" w14:textId="77777777" w:rsidTr="007246CF">
        <w:trPr>
          <w:trHeight w:val="16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93E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7FA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everal times during the month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147B" w14:textId="6A14E0DC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5 (14.3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C073" w14:textId="49687C81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2 (20.0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AC8B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37574698" w14:textId="77777777" w:rsidTr="007246CF">
        <w:trPr>
          <w:trHeight w:val="1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C6B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F4D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everal times a week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9339" w14:textId="3E034C36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4 (11.4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CC5F" w14:textId="487D4AD0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7 (24.5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72A1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5544C73F" w14:textId="77777777" w:rsidTr="007246CF">
        <w:trPr>
          <w:trHeight w:val="16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079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110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At least every da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1596" w14:textId="1F8F89DD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0 (57.1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EA9D" w14:textId="09ABE143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43 (39.1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7820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18AE7EFC" w14:textId="77777777" w:rsidTr="007246CF">
        <w:trPr>
          <w:trHeight w:val="164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A16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Depression; n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3E1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F4D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57F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A5ECC6A" w14:textId="77777777" w:rsidTr="007246CF">
        <w:trPr>
          <w:trHeight w:val="1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597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2FB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t at al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1330" w14:textId="60A89962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7 (20.0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E983" w14:textId="21ED76B2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1 (18.8) 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0E98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067</w:t>
            </w:r>
          </w:p>
        </w:tc>
      </w:tr>
      <w:tr w:rsidR="007A4D65" w:rsidRPr="007246CF" w14:paraId="58B404BB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C74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3D7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Once during the month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D0A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 4 (11.4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8F1D" w14:textId="2DEF5CB6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0 (8.9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4EE3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51203CB0" w14:textId="77777777" w:rsidTr="007246CF">
        <w:trPr>
          <w:trHeight w:val="16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55E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20F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everal times during the month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1646" w14:textId="5F61A5D9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4 (11.4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5425" w14:textId="52C487FC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6 (23.2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AEBA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35B4ABAA" w14:textId="77777777" w:rsidTr="007246CF">
        <w:trPr>
          <w:trHeight w:val="1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1B0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D03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everal times a week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7A12" w14:textId="40246528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 (2.9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CA12" w14:textId="58A1AE8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8 (16.1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003F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0B313438" w14:textId="77777777" w:rsidTr="007246CF">
        <w:trPr>
          <w:trHeight w:val="16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748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E5E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At least every da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3D29" w14:textId="4F498E1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9 (54.3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25DD" w14:textId="4DB16508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7 (33.0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D4C3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01724468" w14:textId="77777777" w:rsidTr="007246CF">
        <w:trPr>
          <w:trHeight w:val="164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0D33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Lonely; n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5AF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458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A58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06B9E8F6" w14:textId="77777777" w:rsidTr="007246CF">
        <w:trPr>
          <w:trHeight w:val="1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08A6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8AF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t at al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0A94" w14:textId="53DCEB09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5 (14.3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98E6" w14:textId="297DC4A4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8 (16.2) 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6DD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5</w:t>
            </w:r>
          </w:p>
        </w:tc>
      </w:tr>
      <w:tr w:rsidR="007A4D65" w:rsidRPr="007246CF" w14:paraId="541773E1" w14:textId="77777777" w:rsidTr="007246CF">
        <w:trPr>
          <w:trHeight w:val="16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C66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87F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Once during the month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855E" w14:textId="5D319A93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 (5.7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2604" w14:textId="58ED8E29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0 (9.0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22A2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10D9F453" w14:textId="77777777" w:rsidTr="007246CF">
        <w:trPr>
          <w:trHeight w:val="16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5F8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4B6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everal times during the month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D4E8" w14:textId="5303DF3B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5 (14.3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B959" w14:textId="2C7398C8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7 (15.3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368D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1702740" w14:textId="77777777" w:rsidTr="007246CF">
        <w:trPr>
          <w:trHeight w:val="16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BD1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EF6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everal times a week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D4B3" w14:textId="5697AE81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 (2.9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BD28" w14:textId="69B8FAFC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2 (10.8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0711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400D86E3" w14:textId="77777777" w:rsidTr="007246CF">
        <w:trPr>
          <w:trHeight w:val="87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813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FE7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At least every da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972F" w14:textId="140E5D10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2 (62.9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C741" w14:textId="78817693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54 (48.6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0F90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7815411" w14:textId="77777777" w:rsidTr="007246CF">
        <w:trPr>
          <w:trHeight w:val="15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7F0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Auditory/Visual Hallucinations; n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94E6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1578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753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3C3656BE" w14:textId="77777777" w:rsidTr="007246CF">
        <w:trPr>
          <w:trHeight w:val="16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DEC7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4086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t at al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326B" w14:textId="0614EC42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0 (57.1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EF44" w14:textId="19AEEE39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67 (61.5) 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C69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286</w:t>
            </w:r>
          </w:p>
        </w:tc>
      </w:tr>
      <w:tr w:rsidR="007A4D65" w:rsidRPr="007246CF" w14:paraId="23198C57" w14:textId="77777777" w:rsidTr="007246CF">
        <w:trPr>
          <w:trHeight w:val="16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8B7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494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Once during the month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AB44" w14:textId="6BB8515A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 (5.7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2952" w14:textId="66F5CE41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6 (5.5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0EB8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58333B30" w14:textId="77777777" w:rsidTr="007246CF">
        <w:trPr>
          <w:trHeight w:val="16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B2B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A013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everal times during the month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B5F7" w14:textId="1915DE70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 (8.6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C65C" w14:textId="7EF693BD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0 (18.3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1743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7502AEBC" w14:textId="77777777" w:rsidTr="007246CF">
        <w:trPr>
          <w:trHeight w:val="16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93E7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DB3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everal times a week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703A" w14:textId="1272F65A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5 (14.3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3C56" w14:textId="548EAABA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6 (5.5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C6BD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4BE54AEC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5E0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220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At least every da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71CF" w14:textId="77032229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5 (14.3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DCD4" w14:textId="00387F29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0 (9.2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8878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66D080D6" w14:textId="77777777" w:rsidTr="007246CF">
        <w:trPr>
          <w:trHeight w:val="164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0EA3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Indecisiveness; n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40F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C44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D5D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1D2B8E3C" w14:textId="77777777" w:rsidTr="007246CF">
        <w:trPr>
          <w:trHeight w:val="16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6DC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610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t at al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04B0" w14:textId="4E4276EE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4 (40.0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D364" w14:textId="1F35719A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7 (32.7) 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7C0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585</w:t>
            </w:r>
          </w:p>
        </w:tc>
      </w:tr>
      <w:tr w:rsidR="007A4D65" w:rsidRPr="007246CF" w14:paraId="77779515" w14:textId="77777777" w:rsidTr="007246CF">
        <w:trPr>
          <w:trHeight w:val="16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5E47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9266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Once during the month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2D45" w14:textId="66D96200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0 (0.0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7E38" w14:textId="6053EFFE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4 (3.5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9EF2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7B2836DE" w14:textId="77777777" w:rsidTr="007246CF">
        <w:trPr>
          <w:trHeight w:val="16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4D8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FF8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everal times during the month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3B61" w14:textId="3C91762A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6 (17.1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E7CF" w14:textId="0F2AD551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4 (21.2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7B56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512A3B68" w14:textId="77777777" w:rsidTr="007246CF">
        <w:trPr>
          <w:trHeight w:val="16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D0C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D63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everal times a week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AC20" w14:textId="336EECC5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 (8.6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4CC7" w14:textId="7946496E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6 (14.2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E3027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4E2F49E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ECB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B31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At least every da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7E29" w14:textId="417E0E4B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2 (34.3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B2D4" w14:textId="187C0C55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2 (28.3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F30E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7F6E72D0" w14:textId="77777777" w:rsidTr="007246CF">
        <w:trPr>
          <w:trHeight w:val="164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12F6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Thinking Straight; n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3EB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843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3A2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6C92CC28" w14:textId="77777777" w:rsidTr="007246CF">
        <w:trPr>
          <w:trHeight w:val="16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84A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EF7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t at al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6890" w14:textId="1BF72D16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0 (28.6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4416" w14:textId="6F874443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4 (30.6) 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EFC8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766</w:t>
            </w:r>
          </w:p>
        </w:tc>
      </w:tr>
      <w:tr w:rsidR="007A4D65" w:rsidRPr="007246CF" w14:paraId="0074AB80" w14:textId="77777777" w:rsidTr="007246CF">
        <w:trPr>
          <w:trHeight w:val="16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0826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901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Once during the month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A177" w14:textId="748976A9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 (8.6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58E0" w14:textId="33529F99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7 (6.3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672F3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7FD56FD6" w14:textId="77777777" w:rsidTr="007246CF">
        <w:trPr>
          <w:trHeight w:val="16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EB1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EE4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everal times during the month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2696" w14:textId="589A3125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4 (11.4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5176" w14:textId="03C181BC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9 (17.1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1F73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AA969F5" w14:textId="77777777" w:rsidTr="007246CF">
        <w:trPr>
          <w:trHeight w:val="16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5EC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B443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everal times a week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6DB7" w14:textId="2E5C4D1B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 (8.6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FD97" w14:textId="319AB1E9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4 (12.6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B6A4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4936BA3E" w14:textId="77777777" w:rsidTr="007246CF">
        <w:trPr>
          <w:trHeight w:val="111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A403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CFE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At least every da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597D" w14:textId="2606D788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5 (42.9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F890" w14:textId="16A7FC5B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7 (33.3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C723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FAF28F8" w14:textId="77777777" w:rsidTr="007246CF">
        <w:trPr>
          <w:trHeight w:val="15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A59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Racing Thoughts; n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FC6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BD6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460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54A30911" w14:textId="77777777" w:rsidTr="007246CF">
        <w:trPr>
          <w:trHeight w:val="1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8A0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44B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t at al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8756" w14:textId="4101D1CC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9 (25.7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BA11" w14:textId="4588F830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41 (36.6) 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22F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21</w:t>
            </w:r>
          </w:p>
        </w:tc>
      </w:tr>
      <w:tr w:rsidR="007A4D65" w:rsidRPr="007246CF" w14:paraId="3A4DC55E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C41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7EC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Once during the month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5862" w14:textId="7DDA6442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 (5.7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A69B" w14:textId="32A62E11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8 (7.1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75D93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5B4C2DD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6F7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99D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everal times during the month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D21A" w14:textId="3E45406C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6 (17.1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1919" w14:textId="2C4219D8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9 (8.0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78C0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37AFF486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6098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659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everal times a week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FD95" w14:textId="01C5403C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 (2.9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26C8" w14:textId="7EE63ADF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2 (10.7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B7E7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CE77E24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893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5A07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At least every da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7E02" w14:textId="073DFED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7 (48.6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E6CD" w14:textId="616D812F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42 (37.5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7F24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69AA5138" w14:textId="77777777" w:rsidTr="007246CF">
        <w:trPr>
          <w:trHeight w:val="15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02D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uspicious/Paranoid; n (%)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00A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5373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268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7B483EC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C52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6ED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t at al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2FD5" w14:textId="706624B1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0 (28.6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01E1" w14:textId="00103188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51 (45.9) 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DE62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  <w:t>0.014</w:t>
            </w:r>
          </w:p>
        </w:tc>
      </w:tr>
      <w:tr w:rsidR="007A4D65" w:rsidRPr="007246CF" w14:paraId="099549FA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CF7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2D8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Once during the month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3BFC" w14:textId="199AA00B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 (5.7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DEE7" w14:textId="0848CFE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4 (3.6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93223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364BF739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A67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978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everal times during the month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7C72" w14:textId="5BFA730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6 (17.1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1028" w14:textId="6C5C8BD0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7 (15.3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ABA5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5D3C2BE6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081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5803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everal times a week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3604" w14:textId="321BB3C1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 (2.9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29DE" w14:textId="356C893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7 (15.3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0118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8075A48" w14:textId="77777777" w:rsidTr="007246CF">
        <w:trPr>
          <w:trHeight w:val="164"/>
        </w:trPr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CEC9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 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C8AF6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At least every da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BC4C1" w14:textId="6BCBAF4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6 (45.7) 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7DB3C" w14:textId="1FD8E4EA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2 (19.8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24C57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393F0806" w14:textId="77777777" w:rsidTr="007246CF">
        <w:trPr>
          <w:trHeight w:val="152"/>
        </w:trPr>
        <w:tc>
          <w:tcPr>
            <w:tcW w:w="48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4A3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Feeling so sad that nothing could cheer them up; n (%)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9D9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644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F1B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761DC79D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ADA3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2FC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All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2F99" w14:textId="5283A3F3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4 (11.4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EAE8" w14:textId="5ED2A7FE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5 (22.1) 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967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  <w:t>0.002</w:t>
            </w:r>
          </w:p>
        </w:tc>
      </w:tr>
      <w:tr w:rsidR="007A4D65" w:rsidRPr="007246CF" w14:paraId="034A0E26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CC5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2A0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Most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FA7B" w14:textId="11D2D78E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 (8.6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1EA4" w14:textId="69F1C6A8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5 (22.1) </w:t>
            </w:r>
          </w:p>
        </w:tc>
        <w:tc>
          <w:tcPr>
            <w:tcW w:w="12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713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03E9CFFC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8B3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8F48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ome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B21E" w14:textId="60A4292B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8 (22.9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177F" w14:textId="7B5F1A8E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7 (32.7) </w:t>
            </w:r>
          </w:p>
        </w:tc>
        <w:tc>
          <w:tcPr>
            <w:tcW w:w="12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1A8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DE55B1B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B97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9F36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A little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AF0F" w14:textId="14CC3482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7 (20.0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C77C" w14:textId="0A8ABFA3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3 (11.5) </w:t>
            </w:r>
          </w:p>
        </w:tc>
        <w:tc>
          <w:tcPr>
            <w:tcW w:w="12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D5C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6C6EC47B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D66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0A3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ne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1562" w14:textId="7907298D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3 (37.1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20EE" w14:textId="07E6820C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3 (11.5) </w:t>
            </w:r>
          </w:p>
        </w:tc>
        <w:tc>
          <w:tcPr>
            <w:tcW w:w="12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F32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3F212746" w14:textId="77777777" w:rsidTr="007246CF">
        <w:trPr>
          <w:trHeight w:val="15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8E3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Feeling nervous; n (%)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53E8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BE3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93D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7022926D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7AA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2FE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All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9534" w14:textId="22D20D9F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2 (34.3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BA44" w14:textId="3117B1D2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2 (28.3) 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9C6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  <w:t>0.027</w:t>
            </w:r>
          </w:p>
        </w:tc>
      </w:tr>
      <w:tr w:rsidR="007A4D65" w:rsidRPr="007246CF" w14:paraId="6BCFB79B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413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41F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Most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3A64" w14:textId="6F6148ED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 (5.7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B9A2" w14:textId="750D8640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1 (27.4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17B9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1EE5F2C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AE6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208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ome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7C1D" w14:textId="0237A6D6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5 (14.3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5BE5" w14:textId="22E43199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3 (20.4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34797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6227EE0C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E37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325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A little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96E9" w14:textId="2C08013D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7 (20.0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2CAE" w14:textId="274F873C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3 (11.5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EE65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1800B4B3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3D0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B50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ne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503D" w14:textId="4A243C0E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9 (25.7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22AE" w14:textId="3103DBAB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4 (12.4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443F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12BD4314" w14:textId="77777777" w:rsidTr="007246CF">
        <w:trPr>
          <w:trHeight w:val="15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F99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Feeling restless or fidget; n (%)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EE8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0D4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70C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725520A1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1B2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71B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All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6FB1" w14:textId="6B20CD16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7 (20.0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A25C" w14:textId="7C0F04E9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5 (22.1) 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5AB7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  <w:t>0.012</w:t>
            </w:r>
          </w:p>
        </w:tc>
      </w:tr>
      <w:tr w:rsidR="007A4D65" w:rsidRPr="007246CF" w14:paraId="331ED5A1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ADF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786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Most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FC0D" w14:textId="6468A353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 (5.7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5E41" w14:textId="673C5E05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2 (19.5) </w:t>
            </w:r>
          </w:p>
        </w:tc>
        <w:tc>
          <w:tcPr>
            <w:tcW w:w="124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F3D427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8F32FA0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45D3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7C4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ome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8F34" w14:textId="1D4E9B5E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 (8.6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BA0D" w14:textId="11EFDDEE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7 (23.9) </w:t>
            </w:r>
          </w:p>
        </w:tc>
        <w:tc>
          <w:tcPr>
            <w:tcW w:w="124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E62376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22A1870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C71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BA5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A little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7447" w14:textId="6BAB346C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8 (22.9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9040" w14:textId="3A21AD75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1 (9.7) </w:t>
            </w:r>
          </w:p>
        </w:tc>
        <w:tc>
          <w:tcPr>
            <w:tcW w:w="124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DAEB387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F46DA36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44B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445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ne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EDAF" w14:textId="2206F3D2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5 (42.9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4D3B" w14:textId="39082B9C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8 (24.8) </w:t>
            </w:r>
          </w:p>
        </w:tc>
        <w:tc>
          <w:tcPr>
            <w:tcW w:w="12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B78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D38646C" w14:textId="77777777" w:rsidTr="007246CF">
        <w:trPr>
          <w:trHeight w:val="15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227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Feeling hopeless; n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B2D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6428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423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1BCF0BD5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4E8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CCA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All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6900" w14:textId="7FC47802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0 (28.6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1DA4" w14:textId="097DCBCD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5 (31.0) 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C62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073</w:t>
            </w:r>
          </w:p>
        </w:tc>
      </w:tr>
      <w:tr w:rsidR="007A4D65" w:rsidRPr="007246CF" w14:paraId="596832EB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A44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E11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Most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BF6B" w14:textId="2F3CD1D3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5 (14.3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5A50" w14:textId="3A003FEE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4 (12.4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5B0B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79375F85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393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BBC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ome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BD39" w14:textId="4B4A511C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 (8.6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1E2D" w14:textId="36A159BD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0 (26.5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6A8D3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45B25F54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6C5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761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A little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1496" w14:textId="7D16879E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8 (22.9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90FE" w14:textId="66FC7E0D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0 (8.8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4133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67684DB6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006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E53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ne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C74C" w14:textId="645DC08B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9 (25.7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97A8" w14:textId="7F7CA31E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4 (21.2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5FB58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35B57B8A" w14:textId="77777777" w:rsidTr="007246CF">
        <w:trPr>
          <w:trHeight w:val="15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2AC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Feeling everything was an effort; n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61E6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7837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B0A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599CD5C9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2F8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2CE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All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9834" w14:textId="7BB06FFB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7 (20.0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D264" w14:textId="6B8AB36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0 (17.7) 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157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735</w:t>
            </w:r>
          </w:p>
        </w:tc>
      </w:tr>
      <w:tr w:rsidR="007A4D65" w:rsidRPr="007246CF" w14:paraId="7BE23805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674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A77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Most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911D" w14:textId="3AC4E812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 (5.7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D124" w14:textId="431159D9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6 (14.2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7101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6DFE77F3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11F3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741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ome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5867" w14:textId="2F07C5FE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0 (28.6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0F0F" w14:textId="0BB0B52C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9 (25.7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2694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664E391E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A25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76D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A little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C9E8" w14:textId="584377BD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5 (14.3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D060" w14:textId="15231C93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8 (15.9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4DFE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1031E0A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277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D0F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ne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BFC5" w14:textId="2F557F0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1 (31.4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9DD6" w14:textId="7F0BE0BB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0 (26.5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9209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5C61B47" w14:textId="77777777" w:rsidTr="007246CF">
        <w:trPr>
          <w:trHeight w:val="15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246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Feeling worthless; n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255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655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E7C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04F71525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3AC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934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All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E018" w14:textId="7DF7028F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4 (40.0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BA95" w14:textId="05B96205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38 (33.6) 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B30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0.149</w:t>
            </w:r>
          </w:p>
        </w:tc>
      </w:tr>
      <w:tr w:rsidR="007A4D65" w:rsidRPr="007246CF" w14:paraId="78E4990D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CF83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885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Most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4555" w14:textId="082A320C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 (2.9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96C9" w14:textId="33F20580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2 (19.5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C6CB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64E409AA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745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22A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Some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0950" w14:textId="55CEA0D8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5 (14.3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FA09" w14:textId="66C9D55E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9 (16.8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9F90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7D475003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A377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C48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A little of the ti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4C26" w14:textId="7C234104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5 (14.3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2C23" w14:textId="680B5721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9 (8.0) 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92ED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4B5FF61C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75B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5D7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None of the time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E34B" w14:textId="72FD57EE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10 (28.6) 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8325" w14:textId="161A80FB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 xml:space="preserve">25 (22.1) </w:t>
            </w:r>
          </w:p>
        </w:tc>
        <w:tc>
          <w:tcPr>
            <w:tcW w:w="124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738068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6CC8006F" w14:textId="77777777" w:rsidTr="007246CF">
        <w:trPr>
          <w:trHeight w:val="15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746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Kessler Total; mean (SD)*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C54C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19.46 (7.32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D7F08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16.78 (6.39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31D7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b/>
                <w:bCs/>
                <w:color w:val="000000"/>
                <w:sz w:val="24"/>
                <w:szCs w:val="24"/>
                <w:bdr w:val="none" w:sz="0" w:space="0" w:color="auto"/>
              </w:rPr>
              <w:t>0.038</w:t>
            </w:r>
          </w:p>
        </w:tc>
      </w:tr>
      <w:tr w:rsidR="007A4D65" w:rsidRPr="007246CF" w14:paraId="42763680" w14:textId="77777777" w:rsidTr="007246CF">
        <w:trPr>
          <w:trHeight w:val="152"/>
        </w:trPr>
        <w:tc>
          <w:tcPr>
            <w:tcW w:w="48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A1C7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lastRenderedPageBreak/>
              <w:t>Mobility Issues; n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281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90D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281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46102BC7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AA2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C2A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I have no problems walking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7A9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17 (48.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6DA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57 (50.4)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048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0.408</w:t>
            </w:r>
          </w:p>
        </w:tc>
      </w:tr>
      <w:tr w:rsidR="007A4D65" w:rsidRPr="007246CF" w14:paraId="157D2650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3E9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1E9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I have some problems walking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90E7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18 (51.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D147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51 (45.1)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23EB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1C9775E8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7C23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49F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I am limited to a wheelchair or walke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8CD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0 (0.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3D8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5 (4.4)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A0B7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0475B26" w14:textId="77777777" w:rsidTr="007246CF">
        <w:trPr>
          <w:trHeight w:val="15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014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Self-Care; n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AD68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3EB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5E8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15656B50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83F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84C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I have no problems with self-car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74A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23 (65.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1B4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93 (83.0)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737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0.088</w:t>
            </w:r>
          </w:p>
        </w:tc>
      </w:tr>
      <w:tr w:rsidR="007A4D65" w:rsidRPr="007246CF" w14:paraId="34D089F3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9AE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5F26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I have some problems washing and/or dressing mysel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01C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11 (31.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37D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17 (15.2)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8B83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1F187B5D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F2F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BBD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I am unable to wash or dress myself without assistanc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6BC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1 (2.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1D3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2 (1.8)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9ACD8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78C0453E" w14:textId="77777777" w:rsidTr="007246CF">
        <w:trPr>
          <w:trHeight w:val="15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6EA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Usual Activities; n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150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5F0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EBC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2A8A457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5E9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FB66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I have no problems with performing my daily activitie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7BA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19 (55.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BEE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76 (67.3)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A7F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0.393</w:t>
            </w:r>
          </w:p>
        </w:tc>
      </w:tr>
      <w:tr w:rsidR="007A4D65" w:rsidRPr="007246CF" w14:paraId="204BA808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64A3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A28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I have some problems with performing my daily activitie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ACD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13 (38.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FDE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34 (30.1)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68726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0821F232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EB9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9C1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I am unable to perform my activities without assistanc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C3D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2 (5.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DC0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3 (2.7)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A3A0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32B6F98C" w14:textId="77777777" w:rsidTr="007246CF">
        <w:trPr>
          <w:trHeight w:val="15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2A1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Pain/Discomfort; n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FB4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298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5D16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530380E0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408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797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I have no pain or discomfor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1AC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4 (11.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4B5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35 (31.0)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DBF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0.06</w:t>
            </w:r>
          </w:p>
        </w:tc>
      </w:tr>
      <w:tr w:rsidR="007A4D65" w:rsidRPr="007246CF" w14:paraId="0D15D284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EBA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C4E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I have moderate pain or discomfor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C9B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16 (45.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A95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45 (39.8)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3B22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45104916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D7B7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3F13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I have extreme pain or discomfor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B39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15 (42.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7838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33 (29.2)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B058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13049EBB" w14:textId="77777777" w:rsidTr="007246CF">
        <w:trPr>
          <w:trHeight w:val="15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B5A0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Anxiety/Depression; n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6C6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7F5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16F6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7EBB9C15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2AB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DD4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I am not anxious or depresse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30C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13 (37.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2F46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35 (31.0)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3B24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0.167</w:t>
            </w:r>
          </w:p>
        </w:tc>
      </w:tr>
      <w:tr w:rsidR="007A4D65" w:rsidRPr="007246CF" w14:paraId="2B302976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CC5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6398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I am moderately anxious or depresse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9728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10 (28.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CAAD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52 (46.0)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A0CF7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7B5486B3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6383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9C0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I am extremely anxious or depresse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100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12 (34.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EC4C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26 (23.0)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F1C12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5DB55EE" w14:textId="77777777" w:rsidTr="007246CF">
        <w:trPr>
          <w:trHeight w:val="152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68A6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EQ5DL Overall; n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B09A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C70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610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</w:tr>
      <w:tr w:rsidR="007A4D65" w:rsidRPr="007246CF" w14:paraId="2D25F805" w14:textId="77777777" w:rsidTr="007246CF">
        <w:trPr>
          <w:trHeight w:val="152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5AF5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5E7E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No proble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DA6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2 (5.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221F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16 (14.2)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10E4C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0.298</w:t>
            </w:r>
          </w:p>
        </w:tc>
      </w:tr>
      <w:tr w:rsidR="007A4D65" w:rsidRPr="007246CF" w14:paraId="77F322B2" w14:textId="77777777" w:rsidTr="007246CF">
        <w:trPr>
          <w:trHeight w:val="77"/>
        </w:trPr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89B1B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  <w:t> 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312A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Problem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E90B1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33 (94.3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1A6D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  <w:lang w:val="en-US"/>
              </w:rPr>
              <w:t>97 (85.8)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AB6C9" w14:textId="77777777" w:rsidR="007A4D65" w:rsidRPr="007246CF" w:rsidRDefault="007A4D65" w:rsidP="00724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</w:tbl>
    <w:p w14:paraId="4586F33C" w14:textId="77777777" w:rsidR="007A4D65" w:rsidRDefault="007A4D65" w:rsidP="007A4D65"/>
    <w:p w14:paraId="652E2647" w14:textId="77777777" w:rsidR="007A4D65" w:rsidRDefault="007A4D65" w:rsidP="007A4D65">
      <w:r>
        <w:br w:type="page"/>
      </w:r>
    </w:p>
    <w:p w14:paraId="5041351D" w14:textId="61ADA002" w:rsidR="007246CF" w:rsidRPr="00031300" w:rsidRDefault="007A4D65">
      <w:pPr>
        <w:rPr>
          <w:rFonts w:ascii="Times" w:hAnsi="Times"/>
          <w:sz w:val="24"/>
          <w:szCs w:val="24"/>
        </w:rPr>
      </w:pPr>
      <w:r w:rsidRPr="002B4C0C">
        <w:rPr>
          <w:rFonts w:ascii="Times" w:hAnsi="Times"/>
          <w:sz w:val="24"/>
          <w:szCs w:val="24"/>
        </w:rPr>
        <w:lastRenderedPageBreak/>
        <w:t xml:space="preserve">Table </w:t>
      </w:r>
      <w:r w:rsidR="00031300">
        <w:rPr>
          <w:rFonts w:ascii="Times" w:hAnsi="Times"/>
          <w:sz w:val="24"/>
          <w:szCs w:val="24"/>
        </w:rPr>
        <w:t>4.</w:t>
      </w:r>
      <w:r w:rsidRPr="002B4C0C">
        <w:rPr>
          <w:rFonts w:ascii="Times" w:hAnsi="Times"/>
          <w:sz w:val="24"/>
          <w:szCs w:val="24"/>
        </w:rPr>
        <w:t xml:space="preserve"> </w:t>
      </w:r>
      <w:r w:rsidR="008764FB">
        <w:rPr>
          <w:rFonts w:ascii="Times" w:hAnsi="Times"/>
          <w:sz w:val="24"/>
          <w:szCs w:val="24"/>
        </w:rPr>
        <w:t>Differences in u</w:t>
      </w:r>
      <w:r w:rsidRPr="002B4C0C">
        <w:rPr>
          <w:rFonts w:ascii="Times" w:hAnsi="Times"/>
          <w:sz w:val="24"/>
          <w:szCs w:val="24"/>
        </w:rPr>
        <w:t xml:space="preserve">se and need for health and social services during the past year </w:t>
      </w:r>
      <w:r w:rsidR="008764FB">
        <w:rPr>
          <w:rFonts w:ascii="Times" w:hAnsi="Times"/>
          <w:sz w:val="24"/>
          <w:szCs w:val="24"/>
        </w:rPr>
        <w:t xml:space="preserve">between </w:t>
      </w:r>
      <w:r w:rsidR="008764FB" w:rsidRPr="007A4D65">
        <w:rPr>
          <w:rFonts w:ascii="Times" w:hAnsi="Times"/>
          <w:sz w:val="24"/>
          <w:szCs w:val="24"/>
        </w:rPr>
        <w:t>individuals who consume NBA and those who do not</w:t>
      </w:r>
      <w:r w:rsidR="008764FB">
        <w:rPr>
          <w:rFonts w:ascii="Times" w:hAnsi="Times"/>
          <w:sz w:val="24"/>
          <w:szCs w:val="24"/>
        </w:rPr>
        <w:t>, within a sample of individuals experiencing absolute homelessness</w:t>
      </w:r>
    </w:p>
    <w:tbl>
      <w:tblPr>
        <w:tblpPr w:leftFromText="180" w:rightFromText="180" w:vertAnchor="page" w:horzAnchor="margin" w:tblpY="2547"/>
        <w:tblW w:w="9893" w:type="dxa"/>
        <w:tblLook w:val="04A0" w:firstRow="1" w:lastRow="0" w:firstColumn="1" w:lastColumn="0" w:noHBand="0" w:noVBand="1"/>
      </w:tblPr>
      <w:tblGrid>
        <w:gridCol w:w="229"/>
        <w:gridCol w:w="5664"/>
        <w:gridCol w:w="1296"/>
        <w:gridCol w:w="1288"/>
        <w:gridCol w:w="1416"/>
      </w:tblGrid>
      <w:tr w:rsidR="008764FB" w:rsidRPr="007246CF" w14:paraId="1F91384B" w14:textId="77777777" w:rsidTr="008764FB">
        <w:trPr>
          <w:trHeight w:val="793"/>
        </w:trPr>
        <w:tc>
          <w:tcPr>
            <w:tcW w:w="58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79871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bookmarkStart w:id="0" w:name="OLE_LINK1"/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FEC4A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NBA Consumers (n=36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88011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Non-NBA consumers (n=113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5D3F6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  <w:lang w:val="en-US"/>
              </w:rPr>
              <w:t>Significance</w:t>
            </w:r>
          </w:p>
        </w:tc>
      </w:tr>
      <w:tr w:rsidR="008764FB" w:rsidRPr="007246CF" w14:paraId="3B04D96A" w14:textId="77777777" w:rsidTr="008764FB">
        <w:trPr>
          <w:trHeight w:val="281"/>
        </w:trPr>
        <w:tc>
          <w:tcPr>
            <w:tcW w:w="58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6A5E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Hospital Care; n (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58D0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F40A" w14:textId="77777777" w:rsidR="008764FB" w:rsidRPr="007246CF" w:rsidRDefault="008764FB" w:rsidP="008764F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DA42" w14:textId="77777777" w:rsidR="008764FB" w:rsidRPr="007246CF" w:rsidRDefault="008764FB" w:rsidP="008764FB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8764FB" w:rsidRPr="007246CF" w14:paraId="5480D579" w14:textId="77777777" w:rsidTr="008764FB">
        <w:trPr>
          <w:trHeight w:val="281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7D44" w14:textId="77777777" w:rsidR="008764FB" w:rsidRPr="007246CF" w:rsidRDefault="008764FB" w:rsidP="008764F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77AB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Yes, I have received care in the past 12 month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860D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17 (48.6)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A400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35 (31.2) 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5078" w14:textId="77777777" w:rsidR="008764FB" w:rsidRPr="007246CF" w:rsidRDefault="008764FB" w:rsidP="008764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0.233</w:t>
            </w:r>
          </w:p>
        </w:tc>
      </w:tr>
      <w:tr w:rsidR="008764FB" w:rsidRPr="007246CF" w14:paraId="53812913" w14:textId="77777777" w:rsidTr="008764FB">
        <w:trPr>
          <w:trHeight w:val="281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608A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8950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No, but I think I needed this kind of help, but did not seek i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B394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7 (20.0)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15CC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22 (19.6) </w:t>
            </w: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D1591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764FB" w:rsidRPr="007246CF" w14:paraId="7D0BE87E" w14:textId="77777777" w:rsidTr="008764FB">
        <w:trPr>
          <w:trHeight w:val="281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B018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5BAA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No, I did not need this kind of hel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6586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11 (31.4)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7436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54 (48.2) </w:t>
            </w: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00DBE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764FB" w:rsidRPr="007246CF" w14:paraId="7FF406BF" w14:textId="77777777" w:rsidTr="008764FB">
        <w:trPr>
          <w:trHeight w:val="281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2C00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D58A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Refused to answ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EB4B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0 (0.0)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861E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1 (0.9) </w:t>
            </w: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C1FFD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764FB" w:rsidRPr="007246CF" w14:paraId="6453D529" w14:textId="77777777" w:rsidTr="008764FB">
        <w:trPr>
          <w:trHeight w:val="281"/>
        </w:trPr>
        <w:tc>
          <w:tcPr>
            <w:tcW w:w="5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C56C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Counselling; n (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99C6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1D18" w14:textId="77777777" w:rsidR="008764FB" w:rsidRPr="007246CF" w:rsidRDefault="008764FB" w:rsidP="008764F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E53A" w14:textId="77777777" w:rsidR="008764FB" w:rsidRPr="007246CF" w:rsidRDefault="008764FB" w:rsidP="008764FB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8764FB" w:rsidRPr="007246CF" w14:paraId="59A44675" w14:textId="77777777" w:rsidTr="008764FB">
        <w:trPr>
          <w:trHeight w:val="281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5FBB" w14:textId="77777777" w:rsidR="008764FB" w:rsidRPr="007246CF" w:rsidRDefault="008764FB" w:rsidP="008764F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80F8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Yes, I have received care in the past 12 month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83A2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8 (22.9)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BA04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35 (31.0) 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EEF7" w14:textId="77777777" w:rsidR="008764FB" w:rsidRPr="007246CF" w:rsidRDefault="008764FB" w:rsidP="008764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0.647</w:t>
            </w:r>
          </w:p>
        </w:tc>
      </w:tr>
      <w:tr w:rsidR="008764FB" w:rsidRPr="007246CF" w14:paraId="1070767A" w14:textId="77777777" w:rsidTr="008764FB">
        <w:trPr>
          <w:trHeight w:val="281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D059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91A4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No, but I think I needed this kind of help, but did not seek i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19F7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17 (48.6)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0D51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46 (40.7) </w:t>
            </w: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0CE8A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764FB" w:rsidRPr="007246CF" w14:paraId="0904F813" w14:textId="77777777" w:rsidTr="008764FB">
        <w:trPr>
          <w:trHeight w:val="281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E0D7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6CA1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No, I did not need this kind of hel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0BC5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10 (28.6)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4FA5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30 (26.5) </w:t>
            </w: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346EF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764FB" w:rsidRPr="007246CF" w14:paraId="556C0DA8" w14:textId="77777777" w:rsidTr="008764FB">
        <w:trPr>
          <w:trHeight w:val="281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9BB0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7DEA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Refused to answ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3EB8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0 (0.0)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E1FA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2 (1.8) </w:t>
            </w: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8F216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764FB" w:rsidRPr="007246CF" w14:paraId="723774E8" w14:textId="77777777" w:rsidTr="008764FB">
        <w:trPr>
          <w:trHeight w:val="281"/>
        </w:trPr>
        <w:tc>
          <w:tcPr>
            <w:tcW w:w="5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D3CD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Skills Training; n (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3D49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DCE2" w14:textId="77777777" w:rsidR="008764FB" w:rsidRPr="007246CF" w:rsidRDefault="008764FB" w:rsidP="008764F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88E3" w14:textId="77777777" w:rsidR="008764FB" w:rsidRPr="007246CF" w:rsidRDefault="008764FB" w:rsidP="008764FB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8764FB" w:rsidRPr="007246CF" w14:paraId="46504036" w14:textId="77777777" w:rsidTr="008764FB">
        <w:trPr>
          <w:trHeight w:val="281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DFA4" w14:textId="77777777" w:rsidR="008764FB" w:rsidRPr="007246CF" w:rsidRDefault="008764FB" w:rsidP="008764F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7E0E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Yes, I have received care in the past 12 month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B301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3 (8.6)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17FC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27 (23.9) 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0A98" w14:textId="77777777" w:rsidR="008764FB" w:rsidRPr="007246CF" w:rsidRDefault="008764FB" w:rsidP="008764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0.161</w:t>
            </w:r>
          </w:p>
        </w:tc>
      </w:tr>
      <w:tr w:rsidR="008764FB" w:rsidRPr="007246CF" w14:paraId="45DC3ED7" w14:textId="77777777" w:rsidTr="008764FB">
        <w:trPr>
          <w:trHeight w:val="281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2D0A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8ECE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No, but I think I needed this kind of help, but did not seek i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5B30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18 (51.4)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1EED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40 (35.4) </w:t>
            </w: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D1F73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764FB" w:rsidRPr="007246CF" w14:paraId="148BDA8C" w14:textId="77777777" w:rsidTr="008764FB">
        <w:trPr>
          <w:trHeight w:val="281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A38F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7C8A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No, I did not need this kind of hel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A0EF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14 (40.0)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D2C2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45 (39.8) </w:t>
            </w: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81F76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764FB" w:rsidRPr="007246CF" w14:paraId="3CBF484D" w14:textId="77777777" w:rsidTr="008764FB">
        <w:trPr>
          <w:trHeight w:val="281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D6E5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E535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Refused to answ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102C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0 (0.0)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53CF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1 (0.9) </w:t>
            </w: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1EE48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764FB" w:rsidRPr="007246CF" w14:paraId="292EA5A1" w14:textId="77777777" w:rsidTr="008764FB">
        <w:trPr>
          <w:trHeight w:val="281"/>
        </w:trPr>
        <w:tc>
          <w:tcPr>
            <w:tcW w:w="5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8D77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Harm Reduction; n (%)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B964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FCC9" w14:textId="77777777" w:rsidR="008764FB" w:rsidRPr="007246CF" w:rsidRDefault="008764FB" w:rsidP="008764F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5B20" w14:textId="77777777" w:rsidR="008764FB" w:rsidRPr="007246CF" w:rsidRDefault="008764FB" w:rsidP="008764FB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8764FB" w:rsidRPr="007246CF" w14:paraId="0B16097E" w14:textId="77777777" w:rsidTr="008764FB">
        <w:trPr>
          <w:trHeight w:val="281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E481" w14:textId="77777777" w:rsidR="008764FB" w:rsidRPr="007246CF" w:rsidRDefault="008764FB" w:rsidP="008764F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32F5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Yes, I have received care in the past 12 month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B1D9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11 (31.4)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D1A9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59 (52.2) 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1597" w14:textId="77777777" w:rsidR="008764FB" w:rsidRPr="007246CF" w:rsidRDefault="008764FB" w:rsidP="008764FB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8764FB" w:rsidRPr="007246CF" w14:paraId="1E43F719" w14:textId="77777777" w:rsidTr="008764FB">
        <w:trPr>
          <w:trHeight w:val="281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CCC3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3233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No, but I think I needed this kind of help, but did not seek i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B4CE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6 (17.1)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1A5A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3 (2.7) </w:t>
            </w: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4CE88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764FB" w:rsidRPr="007246CF" w14:paraId="4CECF17E" w14:textId="77777777" w:rsidTr="008764FB">
        <w:trPr>
          <w:trHeight w:val="281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3CB2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3E80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>No, I did not need this kind of hel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7311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18 (51.4)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205A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246CF">
              <w:rPr>
                <w:rFonts w:eastAsia="Times New Roman"/>
                <w:color w:val="000000"/>
                <w:sz w:val="24"/>
                <w:szCs w:val="24"/>
              </w:rPr>
              <w:t xml:space="preserve">51 (45.1) </w:t>
            </w: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2F9FB" w14:textId="77777777" w:rsidR="008764FB" w:rsidRPr="007246CF" w:rsidRDefault="008764FB" w:rsidP="008764FB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bookmarkEnd w:id="0"/>
    </w:tbl>
    <w:p w14:paraId="6903C618" w14:textId="77777777" w:rsidR="007A4D65" w:rsidRDefault="007A4D65"/>
    <w:sectPr w:rsidR="007A4D65" w:rsidSect="00BA0B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﷽﷽﷽﷽﷽﷽﷽﷽峀௩怀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D65"/>
    <w:rsid w:val="00031300"/>
    <w:rsid w:val="000A7520"/>
    <w:rsid w:val="000F62A4"/>
    <w:rsid w:val="00146EFA"/>
    <w:rsid w:val="002B4C0C"/>
    <w:rsid w:val="00447A9E"/>
    <w:rsid w:val="005D55F9"/>
    <w:rsid w:val="0061470D"/>
    <w:rsid w:val="00614E81"/>
    <w:rsid w:val="006824FD"/>
    <w:rsid w:val="007246CF"/>
    <w:rsid w:val="007A4D65"/>
    <w:rsid w:val="00823918"/>
    <w:rsid w:val="008764FB"/>
    <w:rsid w:val="008C10E1"/>
    <w:rsid w:val="00996B87"/>
    <w:rsid w:val="00B65CDD"/>
    <w:rsid w:val="00B7171F"/>
    <w:rsid w:val="00BA0B7F"/>
    <w:rsid w:val="00CC7D22"/>
    <w:rsid w:val="00E73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53CFF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D65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23918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link w:val="Heading2Char"/>
    <w:autoRedefine/>
    <w:uiPriority w:val="9"/>
    <w:unhideWhenUsed/>
    <w:qFormat/>
    <w:rsid w:val="00823918"/>
    <w:pPr>
      <w:keepNext/>
      <w:keepLines/>
      <w:spacing w:before="200"/>
      <w:outlineLvl w:val="1"/>
    </w:pPr>
    <w:rPr>
      <w:rFonts w:cs="Arial Unicode MS"/>
      <w:b/>
      <w:bCs/>
      <w:color w:val="000000" w:themeColor="text1"/>
      <w:sz w:val="28"/>
      <w:szCs w:val="26"/>
      <w:u w:color="4472C4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171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918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23918"/>
    <w:rPr>
      <w:rFonts w:cs="Arial Unicode MS"/>
      <w:b/>
      <w:bCs/>
      <w:color w:val="000000" w:themeColor="text1"/>
      <w:sz w:val="28"/>
      <w:szCs w:val="26"/>
      <w:u w:color="4472C4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00B7171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D6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D65"/>
    <w:rPr>
      <w:sz w:val="18"/>
      <w:szCs w:val="18"/>
    </w:rPr>
  </w:style>
  <w:style w:type="table" w:styleId="TableGridLight">
    <w:name w:val="Grid Table Light"/>
    <w:basedOn w:val="TableNormal"/>
    <w:uiPriority w:val="40"/>
    <w:rsid w:val="007A4D6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62</Words>
  <Characters>833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1-05-15T19:38:00Z</dcterms:created>
  <dcterms:modified xsi:type="dcterms:W3CDTF">2021-05-25T18:11:00Z</dcterms:modified>
</cp:coreProperties>
</file>